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AB30D" w14:textId="08F9A965" w:rsidR="00FE0703" w:rsidRPr="00730AC8" w:rsidRDefault="00942769" w:rsidP="002B3BA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1</w:t>
      </w:r>
    </w:p>
    <w:p w14:paraId="46E0C907" w14:textId="77777777" w:rsidR="00CF7988" w:rsidRPr="00730AC8" w:rsidRDefault="00CF7988" w:rsidP="00CF7988">
      <w:pPr>
        <w:rPr>
          <w:rFonts w:ascii="Times New Roman" w:eastAsia="Times New Roman" w:hAnsi="Times New Roman" w:cs="Times New Roman"/>
          <w:b/>
          <w:bCs/>
        </w:rPr>
      </w:pPr>
    </w:p>
    <w:p w14:paraId="388CEB9C" w14:textId="637CDFE2" w:rsidR="00CF7988" w:rsidRPr="00730AC8" w:rsidRDefault="00CF7988" w:rsidP="00CF7988">
      <w:pPr>
        <w:rPr>
          <w:rFonts w:ascii="Times New Roman" w:eastAsia="Times New Roman" w:hAnsi="Times New Roman" w:cs="Times New Roman"/>
          <w:vertAlign w:val="superscript"/>
        </w:rPr>
      </w:pPr>
      <w:r w:rsidRPr="00730AC8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B3548C" w:rsidRPr="00730AC8">
        <w:rPr>
          <w:rFonts w:ascii="Times New Roman" w:eastAsia="Times New Roman" w:hAnsi="Times New Roman" w:cs="Times New Roman"/>
          <w:b/>
          <w:bCs/>
        </w:rPr>
        <w:t>S</w:t>
      </w:r>
      <w:r w:rsidRPr="00730AC8">
        <w:rPr>
          <w:rFonts w:ascii="Times New Roman" w:eastAsia="Times New Roman" w:hAnsi="Times New Roman" w:cs="Times New Roman"/>
          <w:b/>
          <w:bCs/>
        </w:rPr>
        <w:t xml:space="preserve">1. </w:t>
      </w:r>
      <w:r w:rsidRPr="00730AC8">
        <w:rPr>
          <w:rFonts w:ascii="Times New Roman" w:eastAsia="Times New Roman" w:hAnsi="Times New Roman" w:cs="Times New Roman"/>
        </w:rPr>
        <w:t>Results from a regression model</w:t>
      </w:r>
      <w:r w:rsidRPr="00730AC8">
        <w:rPr>
          <w:rFonts w:ascii="Times New Roman" w:eastAsia="Times New Roman" w:hAnsi="Times New Roman" w:cs="Times New Roman"/>
          <w:vertAlign w:val="superscript"/>
        </w:rPr>
        <w:t>1</w:t>
      </w:r>
      <w:r w:rsidRPr="00730AC8">
        <w:rPr>
          <w:rFonts w:ascii="Times New Roman" w:eastAsia="Times New Roman" w:hAnsi="Times New Roman" w:cs="Times New Roman"/>
        </w:rPr>
        <w:t xml:space="preserve"> assessing predictors of average daily participation (ADP) rates in school breakfast, including an interaction effect for the community food environment around schools</w:t>
      </w:r>
      <w:r w:rsidR="006F6373" w:rsidRPr="00730AC8">
        <w:rPr>
          <w:rFonts w:ascii="Times New Roman" w:eastAsia="Times New Roman" w:hAnsi="Times New Roman" w:cs="Times New Roman"/>
        </w:rPr>
        <w:t xml:space="preserve"> among 126 schools observed over a 6-year period.</w:t>
      </w:r>
      <w:r w:rsidR="006F6373" w:rsidRPr="00730AC8">
        <w:rPr>
          <w:rFonts w:ascii="Times New Roman" w:eastAsia="Times New Roman" w:hAnsi="Times New Roman" w:cs="Times New Roman"/>
          <w:vertAlign w:val="superscript"/>
        </w:rPr>
        <w:t>2</w:t>
      </w:r>
      <w:r w:rsidR="00F07739" w:rsidRPr="00730AC8">
        <w:rPr>
          <w:rFonts w:ascii="Times New Roman" w:eastAsia="Times New Roman" w:hAnsi="Times New Roman" w:cs="Times New Roman"/>
          <w:vertAlign w:val="superscript"/>
        </w:rPr>
        <w:t>,3</w:t>
      </w:r>
    </w:p>
    <w:p w14:paraId="11377FE3" w14:textId="77777777" w:rsidR="00CF7988" w:rsidRPr="00730AC8" w:rsidRDefault="00CF7988" w:rsidP="00CF7988">
      <w:pPr>
        <w:rPr>
          <w:sz w:val="10"/>
          <w:szCs w:val="1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0"/>
        <w:gridCol w:w="1080"/>
        <w:gridCol w:w="1440"/>
        <w:gridCol w:w="1080"/>
      </w:tblGrid>
      <w:tr w:rsidR="00CF7988" w:rsidRPr="00730AC8" w14:paraId="03FDE549" w14:textId="77777777" w:rsidTr="00357EC8">
        <w:trPr>
          <w:trHeight w:val="469"/>
        </w:trPr>
        <w:tc>
          <w:tcPr>
            <w:tcW w:w="3077" w:type="pct"/>
            <w:tcBorders>
              <w:top w:val="single" w:sz="4" w:space="0" w:color="auto"/>
              <w:bottom w:val="single" w:sz="4" w:space="0" w:color="auto"/>
            </w:tcBorders>
          </w:tcPr>
          <w:p w14:paraId="1931F47E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Predictor Variable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2C7D5520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5F376DD0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6C7C9F73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CF7988" w:rsidRPr="00730AC8" w14:paraId="1F57B278" w14:textId="77777777" w:rsidTr="00357EC8">
        <w:trPr>
          <w:trHeight w:val="228"/>
        </w:trPr>
        <w:tc>
          <w:tcPr>
            <w:tcW w:w="3077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3E51C137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School breakfast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616E2E73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5AF8D8F4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17A7E70E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988" w:rsidRPr="00730AC8" w14:paraId="688757F9" w14:textId="77777777" w:rsidTr="00357EC8">
        <w:trPr>
          <w:trHeight w:val="316"/>
        </w:trPr>
        <w:tc>
          <w:tcPr>
            <w:tcW w:w="3077" w:type="pct"/>
            <w:tcBorders>
              <w:top w:val="single" w:sz="4" w:space="0" w:color="auto"/>
            </w:tcBorders>
          </w:tcPr>
          <w:p w14:paraId="026669C8" w14:textId="02BE790A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Community food environment around school (ref: Low</w:t>
            </w:r>
            <w:r w:rsidR="00601006"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density)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2DF4DC5F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25B703A1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7912FD2B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988" w:rsidRPr="00730AC8" w14:paraId="1F3AE745" w14:textId="77777777" w:rsidTr="00357EC8">
        <w:trPr>
          <w:trHeight w:val="316"/>
        </w:trPr>
        <w:tc>
          <w:tcPr>
            <w:tcW w:w="3077" w:type="pct"/>
          </w:tcPr>
          <w:p w14:paraId="2B46E751" w14:textId="1A0F1BF1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  <w:r w:rsidR="00601006"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density</w:t>
            </w:r>
          </w:p>
        </w:tc>
        <w:tc>
          <w:tcPr>
            <w:tcW w:w="577" w:type="pct"/>
          </w:tcPr>
          <w:p w14:paraId="5A24CB91" w14:textId="42CD52B9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3151FC" w:rsidRPr="00730A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9" w:type="pct"/>
          </w:tcPr>
          <w:p w14:paraId="50A25BE8" w14:textId="25267D8B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(-0.2</w:t>
            </w:r>
            <w:r w:rsidR="003151FC"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037D82"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5A660D"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  <w:r w:rsidR="00037D82"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77" w:type="pct"/>
          </w:tcPr>
          <w:p w14:paraId="7FACB223" w14:textId="1C117A0A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057C20" w:rsidRPr="00730AC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CF7988" w:rsidRPr="00730AC8" w14:paraId="528341FD" w14:textId="77777777" w:rsidTr="00357EC8">
        <w:trPr>
          <w:trHeight w:val="316"/>
        </w:trPr>
        <w:tc>
          <w:tcPr>
            <w:tcW w:w="3077" w:type="pct"/>
          </w:tcPr>
          <w:p w14:paraId="31C713F7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tion in CEP (ref: No)</w:t>
            </w:r>
          </w:p>
        </w:tc>
        <w:tc>
          <w:tcPr>
            <w:tcW w:w="577" w:type="pct"/>
          </w:tcPr>
          <w:p w14:paraId="3D55B2AA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</w:tcPr>
          <w:p w14:paraId="1BB3E59F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</w:tcPr>
          <w:p w14:paraId="5F7CD1A3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988" w:rsidRPr="00730AC8" w14:paraId="24DE0A91" w14:textId="77777777" w:rsidTr="00357EC8">
        <w:trPr>
          <w:trHeight w:val="316"/>
        </w:trPr>
        <w:tc>
          <w:tcPr>
            <w:tcW w:w="3077" w:type="pct"/>
          </w:tcPr>
          <w:p w14:paraId="108776B5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577" w:type="pct"/>
          </w:tcPr>
          <w:p w14:paraId="37E1B188" w14:textId="0306D762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57EC8" w:rsidRPr="00730A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9" w:type="pct"/>
          </w:tcPr>
          <w:p w14:paraId="68647596" w14:textId="767354DA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(0.0</w:t>
            </w:r>
            <w:r w:rsidR="00357EC8"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, 0.2</w:t>
            </w:r>
            <w:r w:rsidR="00357EC8"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77" w:type="pct"/>
          </w:tcPr>
          <w:p w14:paraId="70FFEAC2" w14:textId="58BDAEBC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357EC8" w:rsidRPr="00730A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F7988" w:rsidRPr="00730AC8" w14:paraId="01086D82" w14:textId="77777777" w:rsidTr="00357EC8">
        <w:trPr>
          <w:trHeight w:val="316"/>
        </w:trPr>
        <w:tc>
          <w:tcPr>
            <w:tcW w:w="3077" w:type="pct"/>
            <w:tcBorders>
              <w:bottom w:val="single" w:sz="4" w:space="0" w:color="auto"/>
            </w:tcBorders>
          </w:tcPr>
          <w:p w14:paraId="75481A57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Community food environment around school * Participation in CEP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6A276840" w14:textId="6503DF8B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54FDB" w:rsidRPr="00730AC8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04D747C7" w14:textId="05709DEF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654FDB" w:rsidRPr="00730AC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654FDB" w:rsidRPr="00730AC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51E95FAE" w14:textId="4F1A067E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54FDB" w:rsidRPr="00730AC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</w:tbl>
    <w:p w14:paraId="3B5DB8CB" w14:textId="77777777" w:rsidR="00CF7988" w:rsidRPr="00730AC8" w:rsidRDefault="00CF7988" w:rsidP="00CF7988">
      <w:pPr>
        <w:contextualSpacing/>
        <w:rPr>
          <w:rFonts w:ascii="Times New Roman" w:hAnsi="Times New Roman" w:cs="Times New Roman"/>
          <w:sz w:val="20"/>
          <w:szCs w:val="20"/>
        </w:rPr>
      </w:pPr>
      <w:r w:rsidRPr="00730AC8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730AC8">
        <w:rPr>
          <w:rFonts w:ascii="Times New Roman" w:hAnsi="Times New Roman" w:cs="Times New Roman"/>
          <w:sz w:val="20"/>
          <w:szCs w:val="20"/>
        </w:rPr>
        <w:t>Generalized linear regression models for panel data with a binomial distribution, probit link function, and robust standard errors</w:t>
      </w:r>
    </w:p>
    <w:p w14:paraId="51532CCC" w14:textId="616803BF" w:rsidR="00F07739" w:rsidRPr="00730AC8" w:rsidRDefault="00F07739" w:rsidP="00CF7988">
      <w:pPr>
        <w:contextualSpacing/>
        <w:rPr>
          <w:rFonts w:ascii="Times New Roman" w:hAnsi="Times New Roman" w:cs="Times New Roman"/>
          <w:sz w:val="20"/>
          <w:szCs w:val="20"/>
        </w:rPr>
      </w:pPr>
      <w:r w:rsidRPr="00730AC8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730AC8">
        <w:rPr>
          <w:rFonts w:ascii="Times New Roman" w:hAnsi="Times New Roman" w:cs="Times New Roman"/>
          <w:sz w:val="20"/>
          <w:szCs w:val="20"/>
        </w:rPr>
        <w:t>Schools could be observed between 1 and up to 6 school years if they were open during all 6 observed school years. Total school</w:t>
      </w:r>
      <w:r w:rsidR="006E6011" w:rsidRPr="00730AC8">
        <w:rPr>
          <w:rFonts w:ascii="Times New Roman" w:hAnsi="Times New Roman" w:cs="Times New Roman"/>
          <w:sz w:val="20"/>
          <w:szCs w:val="20"/>
        </w:rPr>
        <w:t>-year</w:t>
      </w:r>
      <w:r w:rsidRPr="00730AC8">
        <w:rPr>
          <w:rFonts w:ascii="Times New Roman" w:hAnsi="Times New Roman" w:cs="Times New Roman"/>
          <w:sz w:val="20"/>
          <w:szCs w:val="20"/>
        </w:rPr>
        <w:t xml:space="preserve"> observations = 571.</w:t>
      </w:r>
    </w:p>
    <w:p w14:paraId="15870FCD" w14:textId="1BCD4106" w:rsidR="00CF7988" w:rsidRPr="00730AC8" w:rsidRDefault="00F07739" w:rsidP="00CF7988">
      <w:pPr>
        <w:rPr>
          <w:rFonts w:ascii="Times New Roman" w:hAnsi="Times New Roman" w:cs="Times New Roman"/>
          <w:sz w:val="20"/>
          <w:szCs w:val="20"/>
        </w:rPr>
      </w:pPr>
      <w:r w:rsidRPr="00730AC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CF7988" w:rsidRPr="00730AC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CF7988" w:rsidRPr="00730AC8">
        <w:rPr>
          <w:rFonts w:ascii="Times New Roman" w:hAnsi="Times New Roman" w:cs="Times New Roman"/>
          <w:sz w:val="20"/>
          <w:szCs w:val="20"/>
        </w:rPr>
        <w:t>Models adjusted for school year and school-level variables including majority race/ethnicity (&gt;50% black, &gt;50% Hispanic, &gt;50% non-Hispanic White / no majority race/ethnicity), enrollment, school level (elementary school vs. middle/high school), competitive food healthfulness (scale ranging between 0-1), NSLP healthfulness (scale ranging between 0-1), proportion of students eligible for free or reduced-price meals, and breakfast model (breakfast served in classroom vs. not).</w:t>
      </w:r>
    </w:p>
    <w:p w14:paraId="7975F86C" w14:textId="77777777" w:rsidR="00CF7988" w:rsidRPr="00730AC8" w:rsidRDefault="00CF7988" w:rsidP="00CF7988">
      <w:pPr>
        <w:rPr>
          <w:rFonts w:ascii="Times New Roman" w:hAnsi="Times New Roman" w:cs="Times New Roman"/>
          <w:sz w:val="20"/>
          <w:szCs w:val="20"/>
        </w:rPr>
      </w:pPr>
    </w:p>
    <w:p w14:paraId="3DC835FB" w14:textId="1C0BD416" w:rsidR="00CF7988" w:rsidRPr="00730AC8" w:rsidRDefault="00CF7988" w:rsidP="00CF7988">
      <w:pPr>
        <w:rPr>
          <w:rFonts w:ascii="Times New Roman" w:eastAsia="Times New Roman" w:hAnsi="Times New Roman" w:cs="Times New Roman"/>
          <w:vertAlign w:val="superscript"/>
        </w:rPr>
      </w:pPr>
      <w:r w:rsidRPr="00064AC3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A2128F">
        <w:rPr>
          <w:rFonts w:ascii="Times New Roman" w:eastAsia="Times New Roman" w:hAnsi="Times New Roman" w:cs="Times New Roman"/>
          <w:b/>
          <w:bCs/>
        </w:rPr>
        <w:t>S2.</w:t>
      </w:r>
      <w:r w:rsidRPr="00064AC3">
        <w:rPr>
          <w:rFonts w:ascii="Times New Roman" w:eastAsia="Times New Roman" w:hAnsi="Times New Roman" w:cs="Times New Roman"/>
          <w:b/>
          <w:bCs/>
        </w:rPr>
        <w:t xml:space="preserve"> </w:t>
      </w:r>
      <w:r w:rsidRPr="00064AC3">
        <w:rPr>
          <w:rFonts w:ascii="Times New Roman" w:eastAsia="Times New Roman" w:hAnsi="Times New Roman" w:cs="Times New Roman"/>
        </w:rPr>
        <w:t>Results from</w:t>
      </w:r>
      <w:r w:rsidRPr="00730AC8">
        <w:rPr>
          <w:rFonts w:ascii="Times New Roman" w:eastAsia="Times New Roman" w:hAnsi="Times New Roman" w:cs="Times New Roman"/>
        </w:rPr>
        <w:t xml:space="preserve"> a regression model</w:t>
      </w:r>
      <w:r w:rsidRPr="00730AC8">
        <w:rPr>
          <w:rFonts w:ascii="Times New Roman" w:eastAsia="Times New Roman" w:hAnsi="Times New Roman" w:cs="Times New Roman"/>
          <w:vertAlign w:val="superscript"/>
        </w:rPr>
        <w:t>1</w:t>
      </w:r>
      <w:r w:rsidRPr="00730AC8">
        <w:rPr>
          <w:rFonts w:ascii="Times New Roman" w:eastAsia="Times New Roman" w:hAnsi="Times New Roman" w:cs="Times New Roman"/>
        </w:rPr>
        <w:t xml:space="preserve"> assessing predictors of average daily participation (ADP) rates in school lunch, including an interaction effect for the community food environment around schools</w:t>
      </w:r>
      <w:r w:rsidR="00F07739" w:rsidRPr="00730AC8">
        <w:rPr>
          <w:rFonts w:ascii="Times New Roman" w:eastAsia="Times New Roman" w:hAnsi="Times New Roman" w:cs="Times New Roman"/>
        </w:rPr>
        <w:t xml:space="preserve"> among 126 schools observed over a 6-year period.</w:t>
      </w:r>
      <w:r w:rsidR="00F07739" w:rsidRPr="00730AC8">
        <w:rPr>
          <w:rFonts w:ascii="Times New Roman" w:eastAsia="Times New Roman" w:hAnsi="Times New Roman" w:cs="Times New Roman"/>
          <w:vertAlign w:val="superscript"/>
        </w:rPr>
        <w:t>2,3</w:t>
      </w:r>
    </w:p>
    <w:p w14:paraId="44CBA3A4" w14:textId="77777777" w:rsidR="00CF7988" w:rsidRPr="00730AC8" w:rsidRDefault="00CF7988" w:rsidP="00CF7988">
      <w:pPr>
        <w:rPr>
          <w:rFonts w:ascii="Times New Roman" w:eastAsia="Times New Roman" w:hAnsi="Times New Roman" w:cs="Times New Roman"/>
          <w:sz w:val="10"/>
          <w:szCs w:val="1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28"/>
        <w:gridCol w:w="1144"/>
        <w:gridCol w:w="1221"/>
        <w:gridCol w:w="1067"/>
      </w:tblGrid>
      <w:tr w:rsidR="00CF7988" w:rsidRPr="00730AC8" w14:paraId="5686B265" w14:textId="77777777" w:rsidTr="00CF7988">
        <w:trPr>
          <w:trHeight w:val="469"/>
        </w:trPr>
        <w:tc>
          <w:tcPr>
            <w:tcW w:w="3167" w:type="pct"/>
            <w:tcBorders>
              <w:top w:val="single" w:sz="4" w:space="0" w:color="auto"/>
              <w:bottom w:val="single" w:sz="4" w:space="0" w:color="auto"/>
            </w:tcBorders>
          </w:tcPr>
          <w:p w14:paraId="5351B307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Predictor Variable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</w:tcPr>
          <w:p w14:paraId="004DF554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49C94C91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4A8B213B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CF7988" w:rsidRPr="00730AC8" w14:paraId="279313AA" w14:textId="77777777" w:rsidTr="00CF7988">
        <w:trPr>
          <w:trHeight w:val="228"/>
        </w:trPr>
        <w:tc>
          <w:tcPr>
            <w:tcW w:w="3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08769DFE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School lunch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4997CFD2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600C8E1E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5CB50524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988" w:rsidRPr="00730AC8" w14:paraId="20EB16A1" w14:textId="77777777" w:rsidTr="00CF7988">
        <w:trPr>
          <w:trHeight w:val="316"/>
        </w:trPr>
        <w:tc>
          <w:tcPr>
            <w:tcW w:w="3167" w:type="pct"/>
            <w:tcBorders>
              <w:top w:val="single" w:sz="4" w:space="0" w:color="auto"/>
            </w:tcBorders>
          </w:tcPr>
          <w:p w14:paraId="50663593" w14:textId="29EF33BA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Community food environment around school (ref: Low</w:t>
            </w:r>
            <w:r w:rsidR="00DC253D"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density)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7C2239EA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4814CD54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</w:tcPr>
          <w:p w14:paraId="6115EB27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988" w:rsidRPr="00730AC8" w14:paraId="3EC9C5D7" w14:textId="77777777" w:rsidTr="00CF7988">
        <w:trPr>
          <w:trHeight w:val="316"/>
        </w:trPr>
        <w:tc>
          <w:tcPr>
            <w:tcW w:w="3167" w:type="pct"/>
          </w:tcPr>
          <w:p w14:paraId="75CFE1B2" w14:textId="7847AF2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  <w:r w:rsidR="00DC253D"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density</w:t>
            </w:r>
          </w:p>
        </w:tc>
        <w:tc>
          <w:tcPr>
            <w:tcW w:w="611" w:type="pct"/>
          </w:tcPr>
          <w:p w14:paraId="4312673E" w14:textId="6FC200C4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75671" w:rsidRPr="00730A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2" w:type="pct"/>
          </w:tcPr>
          <w:p w14:paraId="340F9FD9" w14:textId="315921EC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(-0.1</w:t>
            </w:r>
            <w:r w:rsidR="00F75671"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, 0.0</w:t>
            </w:r>
            <w:r w:rsidR="00F75671"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70" w:type="pct"/>
          </w:tcPr>
          <w:p w14:paraId="56741801" w14:textId="4107463B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5671" w:rsidRPr="00730AC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CF7988" w:rsidRPr="00730AC8" w14:paraId="016D3E1F" w14:textId="77777777" w:rsidTr="00CF7988">
        <w:trPr>
          <w:trHeight w:val="316"/>
        </w:trPr>
        <w:tc>
          <w:tcPr>
            <w:tcW w:w="3167" w:type="pct"/>
          </w:tcPr>
          <w:p w14:paraId="5DB79D06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tion in CEP (ref: No)</w:t>
            </w:r>
          </w:p>
        </w:tc>
        <w:tc>
          <w:tcPr>
            <w:tcW w:w="611" w:type="pct"/>
          </w:tcPr>
          <w:p w14:paraId="680FD9CD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43237985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</w:tcPr>
          <w:p w14:paraId="42F9BA4F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988" w:rsidRPr="00730AC8" w14:paraId="68AFC48D" w14:textId="77777777" w:rsidTr="00CF7988">
        <w:trPr>
          <w:trHeight w:val="316"/>
        </w:trPr>
        <w:tc>
          <w:tcPr>
            <w:tcW w:w="3167" w:type="pct"/>
          </w:tcPr>
          <w:p w14:paraId="56F4E16F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611" w:type="pct"/>
          </w:tcPr>
          <w:p w14:paraId="0B7945AE" w14:textId="5368BDAB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F75671" w:rsidRPr="00730A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2" w:type="pct"/>
          </w:tcPr>
          <w:p w14:paraId="4672E7CC" w14:textId="59C6CED6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(0.0</w:t>
            </w:r>
            <w:r w:rsidR="00F75671"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 w:rsidR="00F75671"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70" w:type="pct"/>
          </w:tcPr>
          <w:p w14:paraId="413350CE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F7988" w:rsidRPr="00730AC8" w14:paraId="24156950" w14:textId="77777777" w:rsidTr="00CF7988">
        <w:trPr>
          <w:trHeight w:val="316"/>
        </w:trPr>
        <w:tc>
          <w:tcPr>
            <w:tcW w:w="3167" w:type="pct"/>
            <w:tcBorders>
              <w:bottom w:val="single" w:sz="4" w:space="0" w:color="auto"/>
            </w:tcBorders>
          </w:tcPr>
          <w:p w14:paraId="3A144DA2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Community food environment around school * Participation in CEP</w:t>
            </w: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14:paraId="37F315B8" w14:textId="22FB0DDC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42469" w:rsidRPr="00730AC8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039513D5" w14:textId="765C640B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(-0.0</w:t>
            </w:r>
            <w:r w:rsidR="00142469" w:rsidRPr="00730A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, 0.2</w:t>
            </w:r>
            <w:r w:rsidR="00142469" w:rsidRPr="00730A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14:paraId="092679A5" w14:textId="2D9415DF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42469" w:rsidRPr="00730AC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</w:tbl>
    <w:p w14:paraId="6475E8A5" w14:textId="77777777" w:rsidR="00CF7988" w:rsidRPr="00730AC8" w:rsidRDefault="00CF7988" w:rsidP="00CF7988">
      <w:pPr>
        <w:contextualSpacing/>
        <w:rPr>
          <w:rFonts w:ascii="Times New Roman" w:hAnsi="Times New Roman" w:cs="Times New Roman"/>
          <w:sz w:val="20"/>
          <w:szCs w:val="20"/>
        </w:rPr>
      </w:pPr>
      <w:r w:rsidRPr="00730AC8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730AC8">
        <w:rPr>
          <w:rFonts w:ascii="Times New Roman" w:hAnsi="Times New Roman" w:cs="Times New Roman"/>
          <w:sz w:val="20"/>
          <w:szCs w:val="20"/>
        </w:rPr>
        <w:t>Generalized linear regression models for panel data with a binomial distribution, probit link function, and robust standard errors</w:t>
      </w:r>
    </w:p>
    <w:p w14:paraId="3FDA7CC3" w14:textId="13C2F7FC" w:rsidR="00F07739" w:rsidRPr="00730AC8" w:rsidRDefault="00F07739" w:rsidP="00F07739">
      <w:pPr>
        <w:contextualSpacing/>
        <w:rPr>
          <w:rFonts w:ascii="Times New Roman" w:hAnsi="Times New Roman" w:cs="Times New Roman"/>
          <w:sz w:val="20"/>
          <w:szCs w:val="20"/>
        </w:rPr>
      </w:pPr>
      <w:r w:rsidRPr="00730AC8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730AC8">
        <w:rPr>
          <w:rFonts w:ascii="Times New Roman" w:hAnsi="Times New Roman" w:cs="Times New Roman"/>
          <w:sz w:val="20"/>
          <w:szCs w:val="20"/>
        </w:rPr>
        <w:t>Schools could be observed between 1 and up to 6 school years if they were open during all 6 observed school years. Total school</w:t>
      </w:r>
      <w:r w:rsidR="006E6011" w:rsidRPr="00730AC8">
        <w:rPr>
          <w:rFonts w:ascii="Times New Roman" w:hAnsi="Times New Roman" w:cs="Times New Roman"/>
          <w:sz w:val="20"/>
          <w:szCs w:val="20"/>
        </w:rPr>
        <w:t>-year</w:t>
      </w:r>
      <w:r w:rsidRPr="00730AC8">
        <w:rPr>
          <w:rFonts w:ascii="Times New Roman" w:hAnsi="Times New Roman" w:cs="Times New Roman"/>
          <w:sz w:val="20"/>
          <w:szCs w:val="20"/>
        </w:rPr>
        <w:t xml:space="preserve"> observations = 571.</w:t>
      </w:r>
    </w:p>
    <w:p w14:paraId="1A6ADFD4" w14:textId="05618864" w:rsidR="00CF7988" w:rsidRPr="00730AC8" w:rsidRDefault="00F07739" w:rsidP="00CF7988">
      <w:pPr>
        <w:contextualSpacing/>
        <w:rPr>
          <w:rFonts w:ascii="Times New Roman" w:hAnsi="Times New Roman" w:cs="Times New Roman"/>
          <w:sz w:val="20"/>
          <w:szCs w:val="20"/>
        </w:rPr>
      </w:pPr>
      <w:r w:rsidRPr="00730AC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30AC8">
        <w:rPr>
          <w:rFonts w:ascii="Times New Roman" w:hAnsi="Times New Roman" w:cs="Times New Roman"/>
          <w:sz w:val="20"/>
          <w:szCs w:val="20"/>
        </w:rPr>
        <w:t xml:space="preserve"> </w:t>
      </w:r>
      <w:r w:rsidR="00CF7988" w:rsidRPr="00730AC8">
        <w:rPr>
          <w:rFonts w:ascii="Times New Roman" w:hAnsi="Times New Roman" w:cs="Times New Roman"/>
          <w:sz w:val="20"/>
          <w:szCs w:val="20"/>
        </w:rPr>
        <w:t>Models adjusted for school year and school-level variables including majority race/ethnicity (&gt;50% black, &gt;50% Hispanic, &gt;50% non-Hispanic White / no majority race/ethnicity), enrollment, school level (elementary school vs. middle/high school), competitive food healthfulness (scale ranging between 0-1), NSLP healthfulness (scale ranging between 0-1), proportion of students eligible for free or reduced-price meals, and breakfast model (breakfast served in classroom vs. not).</w:t>
      </w:r>
    </w:p>
    <w:p w14:paraId="11199259" w14:textId="77777777" w:rsidR="00CF7988" w:rsidRPr="00730AC8" w:rsidRDefault="00CF7988" w:rsidP="00CF7988">
      <w:pPr>
        <w:rPr>
          <w:rFonts w:ascii="Times New Roman" w:eastAsia="Times New Roman" w:hAnsi="Times New Roman" w:cs="Times New Roman"/>
          <w:b/>
          <w:bCs/>
        </w:rPr>
      </w:pPr>
    </w:p>
    <w:p w14:paraId="782585A9" w14:textId="77777777" w:rsidR="00CF7988" w:rsidRPr="00730AC8" w:rsidRDefault="00CF7988" w:rsidP="00CF7988">
      <w:pPr>
        <w:rPr>
          <w:rFonts w:ascii="Times New Roman" w:eastAsia="Times New Roman" w:hAnsi="Times New Roman" w:cs="Times New Roman"/>
          <w:b/>
          <w:bCs/>
        </w:rPr>
      </w:pPr>
    </w:p>
    <w:p w14:paraId="26B14052" w14:textId="77777777" w:rsidR="000E64E0" w:rsidRPr="00730AC8" w:rsidRDefault="000E64E0" w:rsidP="00CF7988">
      <w:pPr>
        <w:rPr>
          <w:rFonts w:ascii="Times New Roman" w:eastAsia="Times New Roman" w:hAnsi="Times New Roman" w:cs="Times New Roman"/>
          <w:b/>
          <w:bCs/>
        </w:rPr>
      </w:pPr>
    </w:p>
    <w:p w14:paraId="275D7D48" w14:textId="77777777" w:rsidR="000E64E0" w:rsidRPr="00730AC8" w:rsidRDefault="000E64E0" w:rsidP="00CF7988">
      <w:pPr>
        <w:rPr>
          <w:rFonts w:ascii="Times New Roman" w:eastAsia="Times New Roman" w:hAnsi="Times New Roman" w:cs="Times New Roman"/>
          <w:b/>
          <w:bCs/>
        </w:rPr>
      </w:pPr>
    </w:p>
    <w:p w14:paraId="7167BD21" w14:textId="6A9A16BB" w:rsidR="006D00E0" w:rsidRPr="00730AC8" w:rsidRDefault="00CF7988" w:rsidP="006D00E0">
      <w:r w:rsidRPr="00730AC8">
        <w:rPr>
          <w:rFonts w:ascii="Times New Roman" w:eastAsia="Times New Roman" w:hAnsi="Times New Roman" w:cs="Times New Roman"/>
          <w:b/>
          <w:bCs/>
        </w:rPr>
        <w:lastRenderedPageBreak/>
        <w:t xml:space="preserve">Table </w:t>
      </w:r>
      <w:r w:rsidR="00B3548C" w:rsidRPr="00730AC8">
        <w:rPr>
          <w:rFonts w:ascii="Times New Roman" w:eastAsia="Times New Roman" w:hAnsi="Times New Roman" w:cs="Times New Roman"/>
          <w:b/>
          <w:bCs/>
        </w:rPr>
        <w:t>S</w:t>
      </w:r>
      <w:r w:rsidRPr="00730AC8">
        <w:rPr>
          <w:rFonts w:ascii="Times New Roman" w:eastAsia="Times New Roman" w:hAnsi="Times New Roman" w:cs="Times New Roman"/>
          <w:b/>
          <w:bCs/>
        </w:rPr>
        <w:t xml:space="preserve">3. </w:t>
      </w:r>
      <w:r w:rsidRPr="00730AC8">
        <w:rPr>
          <w:rFonts w:ascii="Times New Roman" w:eastAsia="Times New Roman" w:hAnsi="Times New Roman" w:cs="Times New Roman"/>
        </w:rPr>
        <w:t>Results from a regression model</w:t>
      </w:r>
      <w:r w:rsidRPr="00730AC8">
        <w:rPr>
          <w:rFonts w:ascii="Times New Roman" w:eastAsia="Times New Roman" w:hAnsi="Times New Roman" w:cs="Times New Roman"/>
          <w:vertAlign w:val="superscript"/>
        </w:rPr>
        <w:t>1</w:t>
      </w:r>
      <w:r w:rsidRPr="00730AC8">
        <w:rPr>
          <w:rFonts w:ascii="Times New Roman" w:eastAsia="Times New Roman" w:hAnsi="Times New Roman" w:cs="Times New Roman"/>
        </w:rPr>
        <w:t xml:space="preserve"> assessing predictors of average daily participation (ADP) rates in school breakfast, including a three-way interaction </w:t>
      </w:r>
      <w:r w:rsidR="006D00E0" w:rsidRPr="00730AC8">
        <w:rPr>
          <w:rFonts w:ascii="Times New Roman" w:eastAsia="Times New Roman" w:hAnsi="Times New Roman" w:cs="Times New Roman"/>
        </w:rPr>
        <w:t xml:space="preserve">between </w:t>
      </w:r>
      <w:r w:rsidR="006D00E0" w:rsidRPr="00730AC8">
        <w:rPr>
          <w:rFonts w:ascii="Times New Roman" w:hAnsi="Times New Roman" w:cs="Times New Roman"/>
        </w:rPr>
        <w:t>school participation in the Community Eligibility Provision (CEP), the community food environment around schools, and school level</w:t>
      </w:r>
      <w:r w:rsidR="001F6834" w:rsidRPr="00730AC8">
        <w:rPr>
          <w:rFonts w:ascii="Times New Roman" w:hAnsi="Times New Roman" w:cs="Times New Roman"/>
        </w:rPr>
        <w:t xml:space="preserve"> </w:t>
      </w:r>
      <w:r w:rsidR="001F6834" w:rsidRPr="00730AC8">
        <w:rPr>
          <w:rFonts w:ascii="Times New Roman" w:eastAsia="Times New Roman" w:hAnsi="Times New Roman" w:cs="Times New Roman"/>
        </w:rPr>
        <w:t>among 126 schools observed over a 6-year period.</w:t>
      </w:r>
      <w:r w:rsidR="001F6834" w:rsidRPr="00730AC8">
        <w:rPr>
          <w:rFonts w:ascii="Times New Roman" w:eastAsia="Times New Roman" w:hAnsi="Times New Roman" w:cs="Times New Roman"/>
          <w:vertAlign w:val="superscript"/>
        </w:rPr>
        <w:t>2,3</w:t>
      </w:r>
    </w:p>
    <w:p w14:paraId="0DE8B176" w14:textId="77777777" w:rsidR="00CF7988" w:rsidRPr="00730AC8" w:rsidRDefault="00CF7988" w:rsidP="00CF7988">
      <w:pPr>
        <w:rPr>
          <w:sz w:val="10"/>
          <w:szCs w:val="1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28"/>
        <w:gridCol w:w="1002"/>
        <w:gridCol w:w="1363"/>
        <w:gridCol w:w="1067"/>
      </w:tblGrid>
      <w:tr w:rsidR="00CF7988" w:rsidRPr="00730AC8" w14:paraId="78D03649" w14:textId="77777777" w:rsidTr="00CA13B5">
        <w:trPr>
          <w:trHeight w:val="469"/>
        </w:trPr>
        <w:tc>
          <w:tcPr>
            <w:tcW w:w="3167" w:type="pct"/>
            <w:tcBorders>
              <w:top w:val="single" w:sz="4" w:space="0" w:color="auto"/>
              <w:bottom w:val="single" w:sz="4" w:space="0" w:color="auto"/>
            </w:tcBorders>
          </w:tcPr>
          <w:p w14:paraId="32ECA2E8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Predictor Variable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3B326A1C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</w:tcPr>
          <w:p w14:paraId="181D871F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3FD566A9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CF7988" w:rsidRPr="00730AC8" w14:paraId="760D9BB9" w14:textId="77777777" w:rsidTr="00CA13B5">
        <w:trPr>
          <w:trHeight w:val="228"/>
        </w:trPr>
        <w:tc>
          <w:tcPr>
            <w:tcW w:w="3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66BF8701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School breakfast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5CAB0E33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294C9664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7A324853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988" w:rsidRPr="00730AC8" w14:paraId="0D67608B" w14:textId="77777777" w:rsidTr="00CA13B5">
        <w:trPr>
          <w:trHeight w:val="316"/>
        </w:trPr>
        <w:tc>
          <w:tcPr>
            <w:tcW w:w="3167" w:type="pct"/>
            <w:tcBorders>
              <w:top w:val="single" w:sz="4" w:space="0" w:color="auto"/>
            </w:tcBorders>
          </w:tcPr>
          <w:p w14:paraId="031C06EA" w14:textId="20F6339C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Community food environment around school (ref: Low</w:t>
            </w:r>
            <w:r w:rsidR="00AC397C"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density)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6541F87A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4" w:space="0" w:color="auto"/>
            </w:tcBorders>
          </w:tcPr>
          <w:p w14:paraId="2EE64660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</w:tcPr>
          <w:p w14:paraId="5326AA7D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988" w:rsidRPr="00730AC8" w14:paraId="492323A7" w14:textId="77777777" w:rsidTr="00CA13B5">
        <w:trPr>
          <w:trHeight w:val="316"/>
        </w:trPr>
        <w:tc>
          <w:tcPr>
            <w:tcW w:w="3167" w:type="pct"/>
          </w:tcPr>
          <w:p w14:paraId="51EF73E2" w14:textId="1EEF15AB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  <w:r w:rsidR="00AC397C"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density</w:t>
            </w:r>
          </w:p>
        </w:tc>
        <w:tc>
          <w:tcPr>
            <w:tcW w:w="535" w:type="pct"/>
          </w:tcPr>
          <w:p w14:paraId="6A3D9890" w14:textId="54B964C1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38679B" w:rsidRPr="00730A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8" w:type="pct"/>
          </w:tcPr>
          <w:p w14:paraId="5812C8FE" w14:textId="5F43E57A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(-0.1</w:t>
            </w:r>
            <w:r w:rsidR="0038679B"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, 0.0</w:t>
            </w:r>
            <w:r w:rsidR="0038679B"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70" w:type="pct"/>
          </w:tcPr>
          <w:p w14:paraId="63B59BB4" w14:textId="39DE9F59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8679B" w:rsidRPr="00730AC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CF7988" w:rsidRPr="00730AC8" w14:paraId="7EB6F0FF" w14:textId="77777777" w:rsidTr="00CA13B5">
        <w:trPr>
          <w:trHeight w:val="316"/>
        </w:trPr>
        <w:tc>
          <w:tcPr>
            <w:tcW w:w="3167" w:type="pct"/>
          </w:tcPr>
          <w:p w14:paraId="641BA0A5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tion in CEP (ref: No)</w:t>
            </w:r>
          </w:p>
        </w:tc>
        <w:tc>
          <w:tcPr>
            <w:tcW w:w="535" w:type="pct"/>
          </w:tcPr>
          <w:p w14:paraId="12EED820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</w:tcPr>
          <w:p w14:paraId="6FE5F29A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</w:tcPr>
          <w:p w14:paraId="6398F9E0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988" w:rsidRPr="00730AC8" w14:paraId="35C71772" w14:textId="77777777" w:rsidTr="00CA13B5">
        <w:trPr>
          <w:trHeight w:val="316"/>
        </w:trPr>
        <w:tc>
          <w:tcPr>
            <w:tcW w:w="3167" w:type="pct"/>
          </w:tcPr>
          <w:p w14:paraId="4B4852AF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535" w:type="pct"/>
          </w:tcPr>
          <w:p w14:paraId="3098DAB8" w14:textId="3FD6D3D5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8679B" w:rsidRPr="00730A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8" w:type="pct"/>
          </w:tcPr>
          <w:p w14:paraId="730B81D5" w14:textId="473A244F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(0.0</w:t>
            </w:r>
            <w:r w:rsidR="0038679B"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, 0.30)</w:t>
            </w:r>
          </w:p>
        </w:tc>
        <w:tc>
          <w:tcPr>
            <w:tcW w:w="570" w:type="pct"/>
          </w:tcPr>
          <w:p w14:paraId="1B80C30A" w14:textId="39E1940A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38679B" w:rsidRPr="00730A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F7988" w:rsidRPr="00730AC8" w14:paraId="242F6646" w14:textId="77777777" w:rsidTr="00CA13B5">
        <w:trPr>
          <w:trHeight w:val="316"/>
        </w:trPr>
        <w:tc>
          <w:tcPr>
            <w:tcW w:w="3167" w:type="pct"/>
          </w:tcPr>
          <w:p w14:paraId="31DB4ED3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School level (ref: Elementary school)</w:t>
            </w:r>
          </w:p>
        </w:tc>
        <w:tc>
          <w:tcPr>
            <w:tcW w:w="535" w:type="pct"/>
          </w:tcPr>
          <w:p w14:paraId="456BC965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</w:tcPr>
          <w:p w14:paraId="531A123D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</w:tcPr>
          <w:p w14:paraId="2A3A933D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988" w:rsidRPr="00730AC8" w14:paraId="2032E76B" w14:textId="77777777" w:rsidTr="00CA13B5">
        <w:trPr>
          <w:trHeight w:val="316"/>
        </w:trPr>
        <w:tc>
          <w:tcPr>
            <w:tcW w:w="3167" w:type="pct"/>
          </w:tcPr>
          <w:p w14:paraId="49736079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Middle or high school</w:t>
            </w:r>
          </w:p>
        </w:tc>
        <w:tc>
          <w:tcPr>
            <w:tcW w:w="535" w:type="pct"/>
          </w:tcPr>
          <w:p w14:paraId="6A48E203" w14:textId="6CD1490E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="00CA13B5" w:rsidRPr="00730A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8" w:type="pct"/>
          </w:tcPr>
          <w:p w14:paraId="0913880D" w14:textId="3F3F8955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(-0.7</w:t>
            </w:r>
            <w:r w:rsidR="00CA13B5" w:rsidRPr="00730A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00CA13B5" w:rsidRPr="00730AC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70" w:type="pct"/>
          </w:tcPr>
          <w:p w14:paraId="4D5710F8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F7988" w:rsidRPr="00730AC8" w14:paraId="435BA0F1" w14:textId="77777777" w:rsidTr="00CA13B5">
        <w:trPr>
          <w:trHeight w:val="316"/>
        </w:trPr>
        <w:tc>
          <w:tcPr>
            <w:tcW w:w="3167" w:type="pct"/>
          </w:tcPr>
          <w:p w14:paraId="5BE4A7DF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Community food environment around school * Participation in CEP</w:t>
            </w:r>
          </w:p>
        </w:tc>
        <w:tc>
          <w:tcPr>
            <w:tcW w:w="535" w:type="pct"/>
          </w:tcPr>
          <w:p w14:paraId="6E08F219" w14:textId="538BB758" w:rsidR="00CF7988" w:rsidRPr="00730AC8" w:rsidRDefault="00A10E9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728" w:type="pct"/>
          </w:tcPr>
          <w:p w14:paraId="683C8BFC" w14:textId="379B0C34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(-0.2</w:t>
            </w:r>
            <w:r w:rsidR="00A10E98" w:rsidRPr="00730A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A10E98" w:rsidRPr="00730AC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70" w:type="pct"/>
          </w:tcPr>
          <w:p w14:paraId="75D339C1" w14:textId="657AE031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10E98" w:rsidRPr="00730AC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CF7988" w:rsidRPr="00730AC8" w14:paraId="5CF82932" w14:textId="77777777" w:rsidTr="00CA13B5">
        <w:trPr>
          <w:trHeight w:val="316"/>
        </w:trPr>
        <w:tc>
          <w:tcPr>
            <w:tcW w:w="3167" w:type="pct"/>
          </w:tcPr>
          <w:p w14:paraId="2D3A12E5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School level * Participation in CEP</w:t>
            </w:r>
          </w:p>
        </w:tc>
        <w:tc>
          <w:tcPr>
            <w:tcW w:w="535" w:type="pct"/>
          </w:tcPr>
          <w:p w14:paraId="27F3B0C3" w14:textId="7794FB7C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A10E98" w:rsidRPr="00730A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8" w:type="pct"/>
          </w:tcPr>
          <w:p w14:paraId="4AD0ECF3" w14:textId="788EA341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(-0.3</w:t>
            </w:r>
            <w:r w:rsidR="00A10E98" w:rsidRPr="00730A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A10E98" w:rsidRPr="00730A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70" w:type="pct"/>
          </w:tcPr>
          <w:p w14:paraId="4C1F0463" w14:textId="4CF2486E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10E98" w:rsidRPr="00730AC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CF7988" w:rsidRPr="00730AC8" w14:paraId="2A2733FB" w14:textId="77777777" w:rsidTr="00CA13B5">
        <w:trPr>
          <w:trHeight w:val="316"/>
        </w:trPr>
        <w:tc>
          <w:tcPr>
            <w:tcW w:w="3167" w:type="pct"/>
          </w:tcPr>
          <w:p w14:paraId="37515E32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Community food environment around school * School level</w:t>
            </w:r>
          </w:p>
        </w:tc>
        <w:tc>
          <w:tcPr>
            <w:tcW w:w="535" w:type="pct"/>
          </w:tcPr>
          <w:p w14:paraId="479787BE" w14:textId="055202B6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A10E98" w:rsidRPr="00730AC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28" w:type="pct"/>
          </w:tcPr>
          <w:p w14:paraId="1B3F6D3A" w14:textId="0AD4CE88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A10E98" w:rsidRPr="00730AC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, -0.07)</w:t>
            </w:r>
          </w:p>
        </w:tc>
        <w:tc>
          <w:tcPr>
            <w:tcW w:w="570" w:type="pct"/>
          </w:tcPr>
          <w:p w14:paraId="6B4DFE71" w14:textId="4D07EE41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10E98" w:rsidRPr="00730AC8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CF7988" w:rsidRPr="00730AC8" w14:paraId="20693B83" w14:textId="77777777" w:rsidTr="00CA13B5">
        <w:trPr>
          <w:trHeight w:val="316"/>
        </w:trPr>
        <w:tc>
          <w:tcPr>
            <w:tcW w:w="3167" w:type="pct"/>
            <w:tcBorders>
              <w:bottom w:val="single" w:sz="4" w:space="0" w:color="auto"/>
            </w:tcBorders>
          </w:tcPr>
          <w:p w14:paraId="3D01F2A2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Community food environment around school * Participation in CEP * School level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0EC61183" w14:textId="36A9B5EC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10E98" w:rsidRPr="00730A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14:paraId="5F9A8E34" w14:textId="202AA350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(-0.3</w:t>
            </w:r>
            <w:r w:rsidR="00A10E98" w:rsidRPr="00730A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A10E98" w:rsidRPr="00730AC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14:paraId="474E42E6" w14:textId="79322676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A10E98" w:rsidRPr="00730A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001CCEC9" w14:textId="77777777" w:rsidR="00CF7988" w:rsidRPr="00730AC8" w:rsidRDefault="00CF7988" w:rsidP="00CF7988">
      <w:pPr>
        <w:contextualSpacing/>
        <w:rPr>
          <w:rFonts w:ascii="Times New Roman" w:hAnsi="Times New Roman" w:cs="Times New Roman"/>
          <w:sz w:val="20"/>
          <w:szCs w:val="20"/>
        </w:rPr>
      </w:pPr>
      <w:r w:rsidRPr="00730AC8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730AC8">
        <w:rPr>
          <w:rFonts w:ascii="Times New Roman" w:hAnsi="Times New Roman" w:cs="Times New Roman"/>
          <w:sz w:val="20"/>
          <w:szCs w:val="20"/>
        </w:rPr>
        <w:t>Generalized linear regression models for panel data with a binomial distribution, probit link function, and robust standard errors</w:t>
      </w:r>
    </w:p>
    <w:p w14:paraId="153F9EE8" w14:textId="6C0BF0D0" w:rsidR="00117442" w:rsidRPr="00730AC8" w:rsidRDefault="00117442" w:rsidP="00CF7988">
      <w:pPr>
        <w:contextualSpacing/>
        <w:rPr>
          <w:rFonts w:ascii="Times New Roman" w:hAnsi="Times New Roman" w:cs="Times New Roman"/>
          <w:sz w:val="20"/>
          <w:szCs w:val="20"/>
        </w:rPr>
      </w:pPr>
      <w:r w:rsidRPr="00730AC8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730AC8">
        <w:rPr>
          <w:rFonts w:ascii="Times New Roman" w:hAnsi="Times New Roman" w:cs="Times New Roman"/>
          <w:sz w:val="20"/>
          <w:szCs w:val="20"/>
        </w:rPr>
        <w:t>Schools could be observed between 1 and up to 6 school years if they were open during all 6 observed school years. Total school</w:t>
      </w:r>
      <w:r w:rsidR="006E6011" w:rsidRPr="00730AC8">
        <w:rPr>
          <w:rFonts w:ascii="Times New Roman" w:hAnsi="Times New Roman" w:cs="Times New Roman"/>
          <w:sz w:val="20"/>
          <w:szCs w:val="20"/>
        </w:rPr>
        <w:t>-year</w:t>
      </w:r>
      <w:r w:rsidRPr="00730AC8">
        <w:rPr>
          <w:rFonts w:ascii="Times New Roman" w:hAnsi="Times New Roman" w:cs="Times New Roman"/>
          <w:sz w:val="20"/>
          <w:szCs w:val="20"/>
        </w:rPr>
        <w:t xml:space="preserve"> observations = 571.</w:t>
      </w:r>
    </w:p>
    <w:p w14:paraId="6C359F5A" w14:textId="2D6FC40A" w:rsidR="00CF7988" w:rsidRPr="00730AC8" w:rsidRDefault="00117442" w:rsidP="00CF7988">
      <w:pPr>
        <w:rPr>
          <w:rFonts w:ascii="Times New Roman" w:hAnsi="Times New Roman" w:cs="Times New Roman"/>
          <w:sz w:val="20"/>
          <w:szCs w:val="20"/>
        </w:rPr>
      </w:pPr>
      <w:r w:rsidRPr="00730AC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CF7988" w:rsidRPr="00730AC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CF7988" w:rsidRPr="00730AC8">
        <w:rPr>
          <w:rFonts w:ascii="Times New Roman" w:hAnsi="Times New Roman" w:cs="Times New Roman"/>
          <w:sz w:val="20"/>
          <w:szCs w:val="20"/>
        </w:rPr>
        <w:t>Models adjusted for school year and school-level variables including majority race/ethnicity (&gt;50% black, &gt;50% Hispanic, &gt;50% non-Hispanic White / no majority race/ethnicity), enrollment, competitive food healthfulness (scale ranging between 0-1), NSLP healthfulness (scale ranging between 0-1), proportion of students eligible for free or reduced-price meals, and breakfast model (breakfast served in classroom vs. not).</w:t>
      </w:r>
    </w:p>
    <w:p w14:paraId="602F3196" w14:textId="77777777" w:rsidR="00CF7988" w:rsidRPr="00730AC8" w:rsidRDefault="00CF7988" w:rsidP="00CF7988">
      <w:pPr>
        <w:rPr>
          <w:rFonts w:ascii="Times New Roman" w:hAnsi="Times New Roman" w:cs="Times New Roman"/>
          <w:sz w:val="20"/>
          <w:szCs w:val="20"/>
        </w:rPr>
      </w:pPr>
    </w:p>
    <w:p w14:paraId="0D8E3351" w14:textId="77777777" w:rsidR="00CF7988" w:rsidRPr="00730AC8" w:rsidRDefault="00CF7988" w:rsidP="00CF7988">
      <w:pPr>
        <w:rPr>
          <w:rFonts w:ascii="Times New Roman" w:eastAsia="Times New Roman" w:hAnsi="Times New Roman" w:cs="Times New Roman"/>
          <w:b/>
          <w:bCs/>
        </w:rPr>
      </w:pPr>
    </w:p>
    <w:p w14:paraId="23536C84" w14:textId="77777777" w:rsidR="00CF7988" w:rsidRPr="00730AC8" w:rsidRDefault="00CF7988" w:rsidP="00CF7988">
      <w:pPr>
        <w:rPr>
          <w:rFonts w:ascii="Times New Roman" w:eastAsia="Times New Roman" w:hAnsi="Times New Roman" w:cs="Times New Roman"/>
          <w:b/>
          <w:bCs/>
        </w:rPr>
      </w:pPr>
    </w:p>
    <w:p w14:paraId="5276BF5F" w14:textId="77777777" w:rsidR="00CF7988" w:rsidRPr="00730AC8" w:rsidRDefault="00CF7988" w:rsidP="00CF7988">
      <w:pPr>
        <w:rPr>
          <w:rFonts w:ascii="Times New Roman" w:eastAsia="Times New Roman" w:hAnsi="Times New Roman" w:cs="Times New Roman"/>
          <w:b/>
          <w:bCs/>
        </w:rPr>
      </w:pPr>
    </w:p>
    <w:p w14:paraId="30987AED" w14:textId="77777777" w:rsidR="00CF7988" w:rsidRPr="00730AC8" w:rsidRDefault="00CF7988" w:rsidP="00CF7988">
      <w:pPr>
        <w:rPr>
          <w:rFonts w:ascii="Times New Roman" w:eastAsia="Times New Roman" w:hAnsi="Times New Roman" w:cs="Times New Roman"/>
          <w:b/>
          <w:bCs/>
        </w:rPr>
      </w:pPr>
    </w:p>
    <w:p w14:paraId="64B0A0A6" w14:textId="77777777" w:rsidR="00CF7988" w:rsidRPr="00730AC8" w:rsidRDefault="00CF7988" w:rsidP="00CF7988">
      <w:pPr>
        <w:rPr>
          <w:rFonts w:ascii="Times New Roman" w:eastAsia="Times New Roman" w:hAnsi="Times New Roman" w:cs="Times New Roman"/>
          <w:b/>
          <w:bCs/>
        </w:rPr>
      </w:pPr>
    </w:p>
    <w:p w14:paraId="670FF63D" w14:textId="77777777" w:rsidR="00CF7988" w:rsidRPr="00730AC8" w:rsidRDefault="00CF7988" w:rsidP="00CF7988">
      <w:pPr>
        <w:rPr>
          <w:rFonts w:ascii="Times New Roman" w:eastAsia="Times New Roman" w:hAnsi="Times New Roman" w:cs="Times New Roman"/>
          <w:b/>
          <w:bCs/>
        </w:rPr>
      </w:pPr>
    </w:p>
    <w:p w14:paraId="6A667E9D" w14:textId="77777777" w:rsidR="00CF7988" w:rsidRPr="00730AC8" w:rsidRDefault="00CF7988" w:rsidP="00CF7988">
      <w:pPr>
        <w:rPr>
          <w:rFonts w:ascii="Times New Roman" w:eastAsia="Times New Roman" w:hAnsi="Times New Roman" w:cs="Times New Roman"/>
          <w:b/>
          <w:bCs/>
        </w:rPr>
      </w:pPr>
    </w:p>
    <w:p w14:paraId="791441EC" w14:textId="77777777" w:rsidR="00CF7988" w:rsidRPr="00730AC8" w:rsidRDefault="00CF7988" w:rsidP="00CF7988">
      <w:pPr>
        <w:rPr>
          <w:rFonts w:ascii="Times New Roman" w:eastAsia="Times New Roman" w:hAnsi="Times New Roman" w:cs="Times New Roman"/>
          <w:b/>
          <w:bCs/>
        </w:rPr>
      </w:pPr>
    </w:p>
    <w:p w14:paraId="1931E25D" w14:textId="77777777" w:rsidR="00CF7988" w:rsidRPr="00730AC8" w:rsidRDefault="00CF7988" w:rsidP="00CF7988">
      <w:pPr>
        <w:rPr>
          <w:rFonts w:ascii="Times New Roman" w:eastAsia="Times New Roman" w:hAnsi="Times New Roman" w:cs="Times New Roman"/>
          <w:b/>
          <w:bCs/>
        </w:rPr>
      </w:pPr>
    </w:p>
    <w:p w14:paraId="07EBB881" w14:textId="77777777" w:rsidR="00CF5E78" w:rsidRPr="00730AC8" w:rsidRDefault="00CF5E78" w:rsidP="00CF7988">
      <w:pPr>
        <w:rPr>
          <w:rFonts w:ascii="Times New Roman" w:eastAsia="Times New Roman" w:hAnsi="Times New Roman" w:cs="Times New Roman"/>
          <w:b/>
          <w:bCs/>
        </w:rPr>
      </w:pPr>
    </w:p>
    <w:p w14:paraId="3D767FAD" w14:textId="77777777" w:rsidR="00CF5E78" w:rsidRPr="00730AC8" w:rsidRDefault="00CF5E78" w:rsidP="00CF7988">
      <w:pPr>
        <w:rPr>
          <w:rFonts w:ascii="Times New Roman" w:eastAsia="Times New Roman" w:hAnsi="Times New Roman" w:cs="Times New Roman"/>
          <w:b/>
          <w:bCs/>
        </w:rPr>
      </w:pPr>
    </w:p>
    <w:p w14:paraId="365CEE68" w14:textId="77777777" w:rsidR="00CF5E78" w:rsidRPr="00730AC8" w:rsidRDefault="00CF5E78" w:rsidP="00CF7988">
      <w:pPr>
        <w:rPr>
          <w:rFonts w:ascii="Times New Roman" w:eastAsia="Times New Roman" w:hAnsi="Times New Roman" w:cs="Times New Roman"/>
          <w:b/>
          <w:bCs/>
        </w:rPr>
      </w:pPr>
    </w:p>
    <w:p w14:paraId="0835A6BB" w14:textId="77777777" w:rsidR="00CF5E78" w:rsidRPr="00730AC8" w:rsidRDefault="00CF5E78" w:rsidP="00CF7988">
      <w:pPr>
        <w:rPr>
          <w:rFonts w:ascii="Times New Roman" w:eastAsia="Times New Roman" w:hAnsi="Times New Roman" w:cs="Times New Roman"/>
          <w:b/>
          <w:bCs/>
        </w:rPr>
      </w:pPr>
    </w:p>
    <w:p w14:paraId="6F0D7628" w14:textId="77777777" w:rsidR="00CF5E78" w:rsidRPr="00730AC8" w:rsidRDefault="00CF5E78" w:rsidP="00CF7988">
      <w:pPr>
        <w:rPr>
          <w:rFonts w:ascii="Times New Roman" w:eastAsia="Times New Roman" w:hAnsi="Times New Roman" w:cs="Times New Roman"/>
          <w:b/>
          <w:bCs/>
        </w:rPr>
      </w:pPr>
    </w:p>
    <w:p w14:paraId="69D85F11" w14:textId="77777777" w:rsidR="00CF5E78" w:rsidRPr="00730AC8" w:rsidRDefault="00CF5E78" w:rsidP="00CF7988">
      <w:pPr>
        <w:rPr>
          <w:rFonts w:ascii="Times New Roman" w:eastAsia="Times New Roman" w:hAnsi="Times New Roman" w:cs="Times New Roman"/>
          <w:b/>
          <w:bCs/>
        </w:rPr>
      </w:pPr>
    </w:p>
    <w:p w14:paraId="740B41E5" w14:textId="77777777" w:rsidR="00CF5E78" w:rsidRPr="00730AC8" w:rsidRDefault="00CF5E78" w:rsidP="00CF7988">
      <w:pPr>
        <w:rPr>
          <w:rFonts w:ascii="Times New Roman" w:eastAsia="Times New Roman" w:hAnsi="Times New Roman" w:cs="Times New Roman"/>
          <w:b/>
          <w:bCs/>
        </w:rPr>
      </w:pPr>
    </w:p>
    <w:p w14:paraId="6D225F0E" w14:textId="77777777" w:rsidR="00CF5E78" w:rsidRPr="00730AC8" w:rsidRDefault="00CF5E78" w:rsidP="00CF7988">
      <w:pPr>
        <w:rPr>
          <w:rFonts w:ascii="Times New Roman" w:eastAsia="Times New Roman" w:hAnsi="Times New Roman" w:cs="Times New Roman"/>
          <w:b/>
          <w:bCs/>
        </w:rPr>
      </w:pPr>
    </w:p>
    <w:p w14:paraId="1CCBA741" w14:textId="77777777" w:rsidR="00CF5E78" w:rsidRPr="00730AC8" w:rsidRDefault="00CF5E78" w:rsidP="00CF7988">
      <w:pPr>
        <w:rPr>
          <w:rFonts w:ascii="Times New Roman" w:eastAsia="Times New Roman" w:hAnsi="Times New Roman" w:cs="Times New Roman"/>
          <w:b/>
          <w:bCs/>
        </w:rPr>
      </w:pPr>
    </w:p>
    <w:p w14:paraId="59DA65BD" w14:textId="77777777" w:rsidR="00CF5E78" w:rsidRPr="00730AC8" w:rsidRDefault="00CF5E78" w:rsidP="00CF7988">
      <w:pPr>
        <w:rPr>
          <w:rFonts w:ascii="Times New Roman" w:eastAsia="Times New Roman" w:hAnsi="Times New Roman" w:cs="Times New Roman"/>
          <w:b/>
          <w:bCs/>
        </w:rPr>
      </w:pPr>
    </w:p>
    <w:p w14:paraId="2330F70C" w14:textId="4E8AA2C5" w:rsidR="00CF7988" w:rsidRPr="00730AC8" w:rsidRDefault="00CF7988" w:rsidP="00CF7988">
      <w:pPr>
        <w:rPr>
          <w:rFonts w:ascii="Times New Roman" w:hAnsi="Times New Roman" w:cs="Times New Roman"/>
        </w:rPr>
      </w:pPr>
      <w:r w:rsidRPr="00730AC8">
        <w:rPr>
          <w:rFonts w:ascii="Times New Roman" w:eastAsia="Times New Roman" w:hAnsi="Times New Roman" w:cs="Times New Roman"/>
          <w:b/>
          <w:bCs/>
        </w:rPr>
        <w:lastRenderedPageBreak/>
        <w:t xml:space="preserve">Table </w:t>
      </w:r>
      <w:r w:rsidR="00B3548C" w:rsidRPr="00730AC8">
        <w:rPr>
          <w:rFonts w:ascii="Times New Roman" w:eastAsia="Times New Roman" w:hAnsi="Times New Roman" w:cs="Times New Roman"/>
          <w:b/>
          <w:bCs/>
        </w:rPr>
        <w:t>S</w:t>
      </w:r>
      <w:r w:rsidRPr="00730AC8">
        <w:rPr>
          <w:rFonts w:ascii="Times New Roman" w:eastAsia="Times New Roman" w:hAnsi="Times New Roman" w:cs="Times New Roman"/>
          <w:b/>
          <w:bCs/>
        </w:rPr>
        <w:t xml:space="preserve">4. </w:t>
      </w:r>
      <w:r w:rsidRPr="00730AC8">
        <w:rPr>
          <w:rFonts w:ascii="Times New Roman" w:eastAsia="Times New Roman" w:hAnsi="Times New Roman" w:cs="Times New Roman"/>
        </w:rPr>
        <w:t>Results from a regression model</w:t>
      </w:r>
      <w:r w:rsidRPr="00730AC8">
        <w:rPr>
          <w:rFonts w:ascii="Times New Roman" w:eastAsia="Times New Roman" w:hAnsi="Times New Roman" w:cs="Times New Roman"/>
          <w:vertAlign w:val="superscript"/>
        </w:rPr>
        <w:t>1</w:t>
      </w:r>
      <w:r w:rsidRPr="00730AC8">
        <w:rPr>
          <w:rFonts w:ascii="Times New Roman" w:eastAsia="Times New Roman" w:hAnsi="Times New Roman" w:cs="Times New Roman"/>
        </w:rPr>
        <w:t xml:space="preserve"> assessing predictors of average daily participation (ADP) rates in school </w:t>
      </w:r>
      <w:r w:rsidR="00CA41D1" w:rsidRPr="00730AC8">
        <w:rPr>
          <w:rFonts w:ascii="Times New Roman" w:eastAsia="Times New Roman" w:hAnsi="Times New Roman" w:cs="Times New Roman"/>
        </w:rPr>
        <w:t>lunch</w:t>
      </w:r>
      <w:r w:rsidRPr="00730AC8">
        <w:rPr>
          <w:rFonts w:ascii="Times New Roman" w:eastAsia="Times New Roman" w:hAnsi="Times New Roman" w:cs="Times New Roman"/>
        </w:rPr>
        <w:t xml:space="preserve">, including a three-way interaction between </w:t>
      </w:r>
      <w:r w:rsidR="000B5CE1" w:rsidRPr="00730AC8">
        <w:rPr>
          <w:rFonts w:ascii="Times New Roman" w:hAnsi="Times New Roman" w:cs="Times New Roman"/>
        </w:rPr>
        <w:t>school participation in the Community Eligibility Provision (CEP), the community food environment around schools, and school level</w:t>
      </w:r>
      <w:r w:rsidR="006F2843" w:rsidRPr="00730AC8">
        <w:rPr>
          <w:rFonts w:ascii="Times New Roman" w:hAnsi="Times New Roman" w:cs="Times New Roman"/>
        </w:rPr>
        <w:t xml:space="preserve"> </w:t>
      </w:r>
      <w:r w:rsidR="006F2843" w:rsidRPr="00730AC8">
        <w:rPr>
          <w:rFonts w:ascii="Times New Roman" w:eastAsia="Times New Roman" w:hAnsi="Times New Roman" w:cs="Times New Roman"/>
        </w:rPr>
        <w:t>among 126 schools observed over a 6-year period.</w:t>
      </w:r>
      <w:r w:rsidR="006F2843" w:rsidRPr="00730AC8">
        <w:rPr>
          <w:rFonts w:ascii="Times New Roman" w:eastAsia="Times New Roman" w:hAnsi="Times New Roman" w:cs="Times New Roman"/>
          <w:vertAlign w:val="superscript"/>
        </w:rPr>
        <w:t>2,3</w:t>
      </w:r>
    </w:p>
    <w:p w14:paraId="1DAB6208" w14:textId="77777777" w:rsidR="00CE0ED4" w:rsidRPr="00730AC8" w:rsidRDefault="00CE0ED4" w:rsidP="00CF7988">
      <w:pPr>
        <w:rPr>
          <w:sz w:val="10"/>
          <w:szCs w:val="1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28"/>
        <w:gridCol w:w="1002"/>
        <w:gridCol w:w="1363"/>
        <w:gridCol w:w="1067"/>
      </w:tblGrid>
      <w:tr w:rsidR="00CF7988" w:rsidRPr="00730AC8" w14:paraId="0E790479" w14:textId="77777777" w:rsidTr="00A1582A">
        <w:trPr>
          <w:trHeight w:val="469"/>
        </w:trPr>
        <w:tc>
          <w:tcPr>
            <w:tcW w:w="3167" w:type="pct"/>
            <w:tcBorders>
              <w:top w:val="single" w:sz="4" w:space="0" w:color="auto"/>
              <w:bottom w:val="single" w:sz="4" w:space="0" w:color="auto"/>
            </w:tcBorders>
          </w:tcPr>
          <w:p w14:paraId="288249AC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Predictor Variable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29511BCF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</w:tcPr>
          <w:p w14:paraId="27A4A340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721799ED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CF7988" w:rsidRPr="00730AC8" w14:paraId="58F71CAB" w14:textId="77777777" w:rsidTr="00A1582A">
        <w:trPr>
          <w:trHeight w:val="228"/>
        </w:trPr>
        <w:tc>
          <w:tcPr>
            <w:tcW w:w="3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53AD54AC" w14:textId="08FC7BD6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hool </w:t>
            </w:r>
            <w:r w:rsidR="007605E5">
              <w:rPr>
                <w:rFonts w:ascii="Times New Roman" w:eastAsia="Times New Roman" w:hAnsi="Times New Roman" w:cs="Times New Roman"/>
                <w:sz w:val="20"/>
                <w:szCs w:val="20"/>
              </w:rPr>
              <w:t>lunch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3B962599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0A2D33A1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03226130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988" w:rsidRPr="00730AC8" w14:paraId="56A8156F" w14:textId="77777777" w:rsidTr="00A1582A">
        <w:trPr>
          <w:trHeight w:val="316"/>
        </w:trPr>
        <w:tc>
          <w:tcPr>
            <w:tcW w:w="3167" w:type="pct"/>
            <w:tcBorders>
              <w:top w:val="single" w:sz="4" w:space="0" w:color="auto"/>
            </w:tcBorders>
          </w:tcPr>
          <w:p w14:paraId="1B13A8BD" w14:textId="040C7321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Community food environment around school (ref: Low</w:t>
            </w:r>
            <w:r w:rsidR="00AC397C"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density)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5C3D1241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4" w:space="0" w:color="auto"/>
            </w:tcBorders>
          </w:tcPr>
          <w:p w14:paraId="2DF23F46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</w:tcPr>
          <w:p w14:paraId="41723D57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988" w:rsidRPr="00730AC8" w14:paraId="577E8F64" w14:textId="77777777" w:rsidTr="00A1582A">
        <w:trPr>
          <w:trHeight w:val="316"/>
        </w:trPr>
        <w:tc>
          <w:tcPr>
            <w:tcW w:w="3167" w:type="pct"/>
          </w:tcPr>
          <w:p w14:paraId="094B3392" w14:textId="37F86254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gh</w:t>
            </w:r>
            <w:r w:rsidR="00AC397C"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density</w:t>
            </w:r>
          </w:p>
        </w:tc>
        <w:tc>
          <w:tcPr>
            <w:tcW w:w="535" w:type="pct"/>
          </w:tcPr>
          <w:p w14:paraId="25061F43" w14:textId="33350550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5141C" w:rsidRPr="00730A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8" w:type="pct"/>
          </w:tcPr>
          <w:p w14:paraId="76EA2228" w14:textId="3E200804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(-0.1</w:t>
            </w:r>
            <w:r w:rsidR="00F5141C"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, 0.0</w:t>
            </w:r>
            <w:r w:rsidR="00F5141C"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70" w:type="pct"/>
          </w:tcPr>
          <w:p w14:paraId="0F2D4A0D" w14:textId="68B14E8E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5C9F" w:rsidRPr="00730AC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CF7988" w:rsidRPr="00730AC8" w14:paraId="7588973C" w14:textId="77777777" w:rsidTr="00A1582A">
        <w:trPr>
          <w:trHeight w:val="316"/>
        </w:trPr>
        <w:tc>
          <w:tcPr>
            <w:tcW w:w="3167" w:type="pct"/>
          </w:tcPr>
          <w:p w14:paraId="2D4FD1C9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tion in CEP (ref: No)</w:t>
            </w:r>
          </w:p>
        </w:tc>
        <w:tc>
          <w:tcPr>
            <w:tcW w:w="535" w:type="pct"/>
          </w:tcPr>
          <w:p w14:paraId="6A2FD96B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</w:tcPr>
          <w:p w14:paraId="48B4D010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</w:tcPr>
          <w:p w14:paraId="5B9EC8C2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988" w:rsidRPr="00730AC8" w14:paraId="64A7418C" w14:textId="77777777" w:rsidTr="00A1582A">
        <w:trPr>
          <w:trHeight w:val="316"/>
        </w:trPr>
        <w:tc>
          <w:tcPr>
            <w:tcW w:w="3167" w:type="pct"/>
          </w:tcPr>
          <w:p w14:paraId="141ED40F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535" w:type="pct"/>
          </w:tcPr>
          <w:p w14:paraId="7DB9EF47" w14:textId="78258F4D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65CF6" w:rsidRPr="00730AC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8" w:type="pct"/>
          </w:tcPr>
          <w:p w14:paraId="611D80F6" w14:textId="2C9209E1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(0.1</w:t>
            </w:r>
            <w:r w:rsidR="00F65CF6"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, 0.2</w:t>
            </w:r>
            <w:r w:rsidR="00F65CF6"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70" w:type="pct"/>
          </w:tcPr>
          <w:p w14:paraId="43E9351C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F7988" w:rsidRPr="00730AC8" w14:paraId="3EBB57F8" w14:textId="77777777" w:rsidTr="00A1582A">
        <w:trPr>
          <w:trHeight w:val="316"/>
        </w:trPr>
        <w:tc>
          <w:tcPr>
            <w:tcW w:w="3167" w:type="pct"/>
          </w:tcPr>
          <w:p w14:paraId="7F8A718C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School level (ref: Elementary school)</w:t>
            </w:r>
          </w:p>
        </w:tc>
        <w:tc>
          <w:tcPr>
            <w:tcW w:w="535" w:type="pct"/>
          </w:tcPr>
          <w:p w14:paraId="7D32F1F4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</w:tcPr>
          <w:p w14:paraId="267925A3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</w:tcPr>
          <w:p w14:paraId="10A5ABC5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988" w:rsidRPr="00730AC8" w14:paraId="5F88486E" w14:textId="77777777" w:rsidTr="00A1582A">
        <w:trPr>
          <w:trHeight w:val="316"/>
        </w:trPr>
        <w:tc>
          <w:tcPr>
            <w:tcW w:w="3167" w:type="pct"/>
          </w:tcPr>
          <w:p w14:paraId="342A8FCC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Middle or high school</w:t>
            </w:r>
          </w:p>
        </w:tc>
        <w:tc>
          <w:tcPr>
            <w:tcW w:w="535" w:type="pct"/>
          </w:tcPr>
          <w:p w14:paraId="5FDB629E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728" w:type="pct"/>
          </w:tcPr>
          <w:p w14:paraId="7E633B9C" w14:textId="4EA3A766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(-0.5</w:t>
            </w:r>
            <w:r w:rsidR="00A1582A" w:rsidRPr="00730A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, -0.27)</w:t>
            </w:r>
          </w:p>
        </w:tc>
        <w:tc>
          <w:tcPr>
            <w:tcW w:w="570" w:type="pct"/>
          </w:tcPr>
          <w:p w14:paraId="3FF2C54F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F7988" w:rsidRPr="00730AC8" w14:paraId="792E0527" w14:textId="77777777" w:rsidTr="00A1582A">
        <w:trPr>
          <w:trHeight w:val="316"/>
        </w:trPr>
        <w:tc>
          <w:tcPr>
            <w:tcW w:w="3167" w:type="pct"/>
          </w:tcPr>
          <w:p w14:paraId="0A4F90E9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Community food environment around school * Participation in CEP</w:t>
            </w:r>
          </w:p>
        </w:tc>
        <w:tc>
          <w:tcPr>
            <w:tcW w:w="535" w:type="pct"/>
          </w:tcPr>
          <w:p w14:paraId="2976F22B" w14:textId="0AEC4E71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1582A" w:rsidRPr="00730A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8" w:type="pct"/>
          </w:tcPr>
          <w:p w14:paraId="533525F3" w14:textId="0ECBA123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1582A" w:rsidRPr="00730AC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, 0.2</w:t>
            </w:r>
            <w:r w:rsidR="00A1582A" w:rsidRPr="00730A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70" w:type="pct"/>
          </w:tcPr>
          <w:p w14:paraId="38FDBC4F" w14:textId="11A64BD3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E8696C" w:rsidRPr="00730A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F7988" w:rsidRPr="00730AC8" w14:paraId="79B2E118" w14:textId="77777777" w:rsidTr="00A1582A">
        <w:trPr>
          <w:trHeight w:val="316"/>
        </w:trPr>
        <w:tc>
          <w:tcPr>
            <w:tcW w:w="3167" w:type="pct"/>
          </w:tcPr>
          <w:p w14:paraId="75889CEE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School level * Participation in CEP</w:t>
            </w:r>
          </w:p>
        </w:tc>
        <w:tc>
          <w:tcPr>
            <w:tcW w:w="535" w:type="pct"/>
          </w:tcPr>
          <w:p w14:paraId="14F948BB" w14:textId="1CC9B1CE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DA03BC" w:rsidRPr="00730AC8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728" w:type="pct"/>
          </w:tcPr>
          <w:p w14:paraId="3A67E18F" w14:textId="60D2D10A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(-0.2</w:t>
            </w:r>
            <w:r w:rsidR="00DA03BC" w:rsidRPr="00730A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DA03BC" w:rsidRPr="00730A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70" w:type="pct"/>
          </w:tcPr>
          <w:p w14:paraId="3E450A8F" w14:textId="2DB8E080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DA03BC" w:rsidRPr="00730A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F7988" w:rsidRPr="00730AC8" w14:paraId="553D0C45" w14:textId="77777777" w:rsidTr="00A1582A">
        <w:trPr>
          <w:trHeight w:val="316"/>
        </w:trPr>
        <w:tc>
          <w:tcPr>
            <w:tcW w:w="3167" w:type="pct"/>
          </w:tcPr>
          <w:p w14:paraId="5E724B0E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Community food environment around school * School level</w:t>
            </w:r>
          </w:p>
        </w:tc>
        <w:tc>
          <w:tcPr>
            <w:tcW w:w="535" w:type="pct"/>
          </w:tcPr>
          <w:p w14:paraId="61B6434E" w14:textId="77777777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28" w:type="pct"/>
          </w:tcPr>
          <w:p w14:paraId="284104C5" w14:textId="610837E2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DA03BC" w:rsidRPr="00730AC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, 0.3</w:t>
            </w:r>
            <w:r w:rsidR="00DA03BC" w:rsidRPr="00730A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70" w:type="pct"/>
          </w:tcPr>
          <w:p w14:paraId="6160AF97" w14:textId="35D55408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A03BC" w:rsidRPr="00730AC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CF7988" w:rsidRPr="00730AC8" w14:paraId="3E556392" w14:textId="77777777" w:rsidTr="00A1582A">
        <w:trPr>
          <w:trHeight w:val="316"/>
        </w:trPr>
        <w:tc>
          <w:tcPr>
            <w:tcW w:w="3167" w:type="pct"/>
            <w:tcBorders>
              <w:bottom w:val="single" w:sz="4" w:space="0" w:color="auto"/>
            </w:tcBorders>
          </w:tcPr>
          <w:p w14:paraId="220C99CC" w14:textId="77777777" w:rsidR="00CF7988" w:rsidRPr="00730AC8" w:rsidRDefault="00CF7988" w:rsidP="00D65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eastAsia="Times New Roman" w:hAnsi="Times New Roman" w:cs="Times New Roman"/>
                <w:sz w:val="20"/>
                <w:szCs w:val="20"/>
              </w:rPr>
              <w:t>Community food environment around school * Participation in CEP * School level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5874DBB5" w14:textId="726C99A1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DA03BC" w:rsidRPr="00730A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14:paraId="161D9C3A" w14:textId="3D8E7E0E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DA03BC" w:rsidRPr="00730AC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, 0.3</w:t>
            </w:r>
            <w:r w:rsidR="00DA03BC" w:rsidRPr="00730A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14:paraId="08FF1F03" w14:textId="2F3247A3" w:rsidR="00CF7988" w:rsidRPr="00730AC8" w:rsidRDefault="00CF7988" w:rsidP="00D655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A03BC" w:rsidRPr="00730A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30A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6CD9BBB1" w14:textId="77777777" w:rsidR="00CF7988" w:rsidRPr="00730AC8" w:rsidRDefault="00CF7988" w:rsidP="00CF7988">
      <w:pPr>
        <w:contextualSpacing/>
        <w:rPr>
          <w:rFonts w:ascii="Times New Roman" w:hAnsi="Times New Roman" w:cs="Times New Roman"/>
          <w:sz w:val="20"/>
          <w:szCs w:val="20"/>
        </w:rPr>
      </w:pPr>
      <w:r w:rsidRPr="00730AC8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730AC8">
        <w:rPr>
          <w:rFonts w:ascii="Times New Roman" w:hAnsi="Times New Roman" w:cs="Times New Roman"/>
          <w:sz w:val="20"/>
          <w:szCs w:val="20"/>
        </w:rPr>
        <w:t>Generalized linear regression models for panel data with a binomial distribution, probit link function, and robust standard errors</w:t>
      </w:r>
    </w:p>
    <w:p w14:paraId="1B3043C9" w14:textId="0AA40487" w:rsidR="006F2843" w:rsidRPr="00730AC8" w:rsidRDefault="006F2843" w:rsidP="006F2843">
      <w:pPr>
        <w:contextualSpacing/>
        <w:rPr>
          <w:rFonts w:ascii="Times New Roman" w:hAnsi="Times New Roman" w:cs="Times New Roman"/>
          <w:sz w:val="20"/>
          <w:szCs w:val="20"/>
        </w:rPr>
      </w:pPr>
      <w:r w:rsidRPr="00730AC8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730AC8">
        <w:rPr>
          <w:rFonts w:ascii="Times New Roman" w:hAnsi="Times New Roman" w:cs="Times New Roman"/>
          <w:sz w:val="20"/>
          <w:szCs w:val="20"/>
        </w:rPr>
        <w:t>Schools could be observed between 1 and up to 6 school years if they were open during all 6 observed school years. Total school</w:t>
      </w:r>
      <w:r w:rsidR="006E6011" w:rsidRPr="00730AC8">
        <w:rPr>
          <w:rFonts w:ascii="Times New Roman" w:hAnsi="Times New Roman" w:cs="Times New Roman"/>
          <w:sz w:val="20"/>
          <w:szCs w:val="20"/>
        </w:rPr>
        <w:t>-year</w:t>
      </w:r>
      <w:r w:rsidRPr="00730AC8">
        <w:rPr>
          <w:rFonts w:ascii="Times New Roman" w:hAnsi="Times New Roman" w:cs="Times New Roman"/>
          <w:sz w:val="20"/>
          <w:szCs w:val="20"/>
        </w:rPr>
        <w:t xml:space="preserve"> observations = 571.</w:t>
      </w:r>
    </w:p>
    <w:p w14:paraId="78026577" w14:textId="2D91495F" w:rsidR="00CF7988" w:rsidRPr="00730AC8" w:rsidRDefault="006F2843" w:rsidP="00CF7988">
      <w:pPr>
        <w:contextualSpacing/>
        <w:rPr>
          <w:rFonts w:ascii="Times New Roman" w:hAnsi="Times New Roman" w:cs="Times New Roman"/>
          <w:sz w:val="20"/>
          <w:szCs w:val="20"/>
        </w:rPr>
      </w:pPr>
      <w:r w:rsidRPr="00730AC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30AC8">
        <w:rPr>
          <w:rFonts w:ascii="Times New Roman" w:hAnsi="Times New Roman" w:cs="Times New Roman"/>
          <w:sz w:val="20"/>
          <w:szCs w:val="20"/>
        </w:rPr>
        <w:t xml:space="preserve"> </w:t>
      </w:r>
      <w:r w:rsidR="00CF7988" w:rsidRPr="00730AC8">
        <w:rPr>
          <w:rFonts w:ascii="Times New Roman" w:hAnsi="Times New Roman" w:cs="Times New Roman"/>
          <w:sz w:val="20"/>
          <w:szCs w:val="20"/>
        </w:rPr>
        <w:t>Models adjusted for school year and school-level variables including majority race/ethnicity (&gt;50% black, &gt;50% Hispanic, &gt;50% non-Hispanic White / no majority race/ethnicity), enrollment, competitive food healthfulness (scale ranging between 0-1), NSLP healthfulness (scale ranging between 0-1), proportion of students eligible for free or reduced-price meals, and breakfast model (breakfast served in classroom vs. not).</w:t>
      </w:r>
    </w:p>
    <w:p w14:paraId="0EFB834A" w14:textId="77777777" w:rsidR="00CF7988" w:rsidRPr="00730AC8" w:rsidRDefault="00CF7988" w:rsidP="00CF7988">
      <w:pPr>
        <w:rPr>
          <w:rFonts w:ascii="Times New Roman" w:hAnsi="Times New Roman" w:cs="Times New Roman"/>
          <w:sz w:val="20"/>
          <w:szCs w:val="20"/>
        </w:rPr>
      </w:pPr>
    </w:p>
    <w:p w14:paraId="100AC84B" w14:textId="77777777" w:rsidR="00CF7988" w:rsidRPr="00730AC8" w:rsidRDefault="00CF7988" w:rsidP="002B3BA3">
      <w:pPr>
        <w:rPr>
          <w:rFonts w:ascii="Times New Roman" w:hAnsi="Times New Roman" w:cs="Times New Roman"/>
          <w:b/>
          <w:bCs/>
        </w:rPr>
      </w:pPr>
    </w:p>
    <w:p w14:paraId="44F335E4" w14:textId="77777777" w:rsidR="00CF7988" w:rsidRPr="00730AC8" w:rsidRDefault="00CF7988" w:rsidP="002B3BA3">
      <w:pPr>
        <w:rPr>
          <w:rFonts w:ascii="Times New Roman" w:hAnsi="Times New Roman" w:cs="Times New Roman"/>
          <w:b/>
          <w:bCs/>
        </w:rPr>
      </w:pPr>
    </w:p>
    <w:p w14:paraId="3A26172B" w14:textId="77777777" w:rsidR="00EC12A5" w:rsidRPr="00730AC8" w:rsidRDefault="00EC12A5" w:rsidP="002B3BA3">
      <w:pPr>
        <w:rPr>
          <w:rFonts w:ascii="Times New Roman" w:hAnsi="Times New Roman" w:cs="Times New Roman"/>
          <w:b/>
          <w:bCs/>
        </w:rPr>
      </w:pPr>
    </w:p>
    <w:p w14:paraId="3B9C2BC4" w14:textId="77777777" w:rsidR="00EC12A5" w:rsidRPr="00730AC8" w:rsidRDefault="00EC12A5" w:rsidP="002B3BA3">
      <w:pPr>
        <w:rPr>
          <w:rFonts w:ascii="Times New Roman" w:hAnsi="Times New Roman" w:cs="Times New Roman"/>
          <w:b/>
          <w:bCs/>
        </w:rPr>
      </w:pPr>
    </w:p>
    <w:p w14:paraId="6DBEDE14" w14:textId="77777777" w:rsidR="00EC12A5" w:rsidRPr="00730AC8" w:rsidRDefault="00EC12A5" w:rsidP="002B3BA3">
      <w:pPr>
        <w:rPr>
          <w:rFonts w:ascii="Times New Roman" w:hAnsi="Times New Roman" w:cs="Times New Roman"/>
          <w:b/>
          <w:bCs/>
        </w:rPr>
      </w:pPr>
    </w:p>
    <w:p w14:paraId="02FE6736" w14:textId="77777777" w:rsidR="00EC12A5" w:rsidRPr="00730AC8" w:rsidRDefault="00EC12A5" w:rsidP="002B3BA3">
      <w:pPr>
        <w:rPr>
          <w:rFonts w:ascii="Times New Roman" w:hAnsi="Times New Roman" w:cs="Times New Roman"/>
          <w:b/>
          <w:bCs/>
        </w:rPr>
      </w:pPr>
    </w:p>
    <w:p w14:paraId="0D33A0C4" w14:textId="77777777" w:rsidR="00EC12A5" w:rsidRPr="00730AC8" w:rsidRDefault="00EC12A5" w:rsidP="002B3BA3">
      <w:pPr>
        <w:rPr>
          <w:rFonts w:ascii="Times New Roman" w:hAnsi="Times New Roman" w:cs="Times New Roman"/>
          <w:b/>
          <w:bCs/>
        </w:rPr>
      </w:pPr>
    </w:p>
    <w:p w14:paraId="1433FE55" w14:textId="77777777" w:rsidR="00EC12A5" w:rsidRPr="00730AC8" w:rsidRDefault="00EC12A5" w:rsidP="002B3BA3">
      <w:pPr>
        <w:rPr>
          <w:rFonts w:ascii="Times New Roman" w:hAnsi="Times New Roman" w:cs="Times New Roman"/>
          <w:b/>
          <w:bCs/>
        </w:rPr>
      </w:pPr>
    </w:p>
    <w:p w14:paraId="7CAF42F3" w14:textId="77777777" w:rsidR="00EC12A5" w:rsidRPr="00730AC8" w:rsidRDefault="00EC12A5" w:rsidP="002B3BA3">
      <w:pPr>
        <w:rPr>
          <w:rFonts w:ascii="Times New Roman" w:hAnsi="Times New Roman" w:cs="Times New Roman"/>
          <w:b/>
          <w:bCs/>
        </w:rPr>
      </w:pPr>
    </w:p>
    <w:p w14:paraId="58771C30" w14:textId="77777777" w:rsidR="00EC12A5" w:rsidRPr="00730AC8" w:rsidRDefault="00EC12A5" w:rsidP="002B3BA3">
      <w:pPr>
        <w:rPr>
          <w:rFonts w:ascii="Times New Roman" w:hAnsi="Times New Roman" w:cs="Times New Roman"/>
          <w:b/>
          <w:bCs/>
        </w:rPr>
      </w:pPr>
    </w:p>
    <w:p w14:paraId="37BBE7BA" w14:textId="77777777" w:rsidR="00EC12A5" w:rsidRPr="00730AC8" w:rsidRDefault="00EC12A5" w:rsidP="002B3BA3">
      <w:pPr>
        <w:rPr>
          <w:rFonts w:ascii="Times New Roman" w:hAnsi="Times New Roman" w:cs="Times New Roman"/>
          <w:b/>
          <w:bCs/>
        </w:rPr>
      </w:pPr>
    </w:p>
    <w:p w14:paraId="5A5157BA" w14:textId="77777777" w:rsidR="00EC12A5" w:rsidRPr="00730AC8" w:rsidRDefault="00EC12A5" w:rsidP="002B3BA3">
      <w:pPr>
        <w:rPr>
          <w:rFonts w:ascii="Times New Roman" w:hAnsi="Times New Roman" w:cs="Times New Roman"/>
          <w:b/>
          <w:bCs/>
        </w:rPr>
      </w:pPr>
    </w:p>
    <w:p w14:paraId="67F6E977" w14:textId="77777777" w:rsidR="00EC12A5" w:rsidRPr="00730AC8" w:rsidRDefault="00EC12A5" w:rsidP="002B3BA3">
      <w:pPr>
        <w:rPr>
          <w:rFonts w:ascii="Times New Roman" w:hAnsi="Times New Roman" w:cs="Times New Roman"/>
          <w:b/>
          <w:bCs/>
        </w:rPr>
      </w:pPr>
    </w:p>
    <w:p w14:paraId="47CE68A8" w14:textId="77777777" w:rsidR="00EC12A5" w:rsidRPr="00730AC8" w:rsidRDefault="00EC12A5" w:rsidP="002B3BA3">
      <w:pPr>
        <w:rPr>
          <w:rFonts w:ascii="Times New Roman" w:hAnsi="Times New Roman" w:cs="Times New Roman"/>
          <w:b/>
          <w:bCs/>
        </w:rPr>
      </w:pPr>
    </w:p>
    <w:p w14:paraId="7772616C" w14:textId="77777777" w:rsidR="00EC12A5" w:rsidRPr="00730AC8" w:rsidRDefault="00EC12A5" w:rsidP="002B3BA3">
      <w:pPr>
        <w:rPr>
          <w:rFonts w:ascii="Times New Roman" w:hAnsi="Times New Roman" w:cs="Times New Roman"/>
          <w:b/>
          <w:bCs/>
        </w:rPr>
      </w:pPr>
    </w:p>
    <w:p w14:paraId="6475C6EA" w14:textId="77777777" w:rsidR="00EC12A5" w:rsidRPr="00730AC8" w:rsidRDefault="00EC12A5" w:rsidP="002B3BA3">
      <w:pPr>
        <w:rPr>
          <w:rFonts w:ascii="Times New Roman" w:hAnsi="Times New Roman" w:cs="Times New Roman"/>
          <w:b/>
          <w:bCs/>
        </w:rPr>
      </w:pPr>
    </w:p>
    <w:p w14:paraId="2795BBE2" w14:textId="77777777" w:rsidR="00EC12A5" w:rsidRPr="00730AC8" w:rsidRDefault="00EC12A5" w:rsidP="002B3BA3">
      <w:pPr>
        <w:rPr>
          <w:rFonts w:ascii="Times New Roman" w:hAnsi="Times New Roman" w:cs="Times New Roman"/>
          <w:b/>
          <w:bCs/>
        </w:rPr>
      </w:pPr>
    </w:p>
    <w:p w14:paraId="723E3DE8" w14:textId="77777777" w:rsidR="00A04512" w:rsidRDefault="00A04512" w:rsidP="002B3BA3">
      <w:pPr>
        <w:rPr>
          <w:rFonts w:ascii="Times New Roman" w:hAnsi="Times New Roman" w:cs="Times New Roman"/>
          <w:b/>
          <w:bCs/>
        </w:rPr>
      </w:pPr>
    </w:p>
    <w:p w14:paraId="1BC95038" w14:textId="77777777" w:rsidR="00B3548C" w:rsidRDefault="00B3548C" w:rsidP="002B3BA3">
      <w:pPr>
        <w:rPr>
          <w:noProof/>
        </w:rPr>
      </w:pPr>
    </w:p>
    <w:p w14:paraId="37958FF9" w14:textId="77777777" w:rsidR="00B3548C" w:rsidRDefault="00B3548C" w:rsidP="002B3BA3">
      <w:pPr>
        <w:rPr>
          <w:noProof/>
        </w:rPr>
      </w:pPr>
    </w:p>
    <w:sectPr w:rsidR="00B354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C40"/>
    <w:rsid w:val="00000A36"/>
    <w:rsid w:val="00002491"/>
    <w:rsid w:val="00006B26"/>
    <w:rsid w:val="00010BB3"/>
    <w:rsid w:val="000266BA"/>
    <w:rsid w:val="00037D82"/>
    <w:rsid w:val="00057C20"/>
    <w:rsid w:val="00064AC3"/>
    <w:rsid w:val="00065E62"/>
    <w:rsid w:val="000854C3"/>
    <w:rsid w:val="000B0809"/>
    <w:rsid w:val="000B5CE1"/>
    <w:rsid w:val="000C10DA"/>
    <w:rsid w:val="000C79C7"/>
    <w:rsid w:val="000D44C0"/>
    <w:rsid w:val="000E3E94"/>
    <w:rsid w:val="000E64E0"/>
    <w:rsid w:val="000F74A0"/>
    <w:rsid w:val="00117442"/>
    <w:rsid w:val="00120078"/>
    <w:rsid w:val="001271DB"/>
    <w:rsid w:val="0013124D"/>
    <w:rsid w:val="00137747"/>
    <w:rsid w:val="001411F6"/>
    <w:rsid w:val="00142469"/>
    <w:rsid w:val="00150BD0"/>
    <w:rsid w:val="00151F24"/>
    <w:rsid w:val="00152D8C"/>
    <w:rsid w:val="00157B0B"/>
    <w:rsid w:val="00185209"/>
    <w:rsid w:val="00192E8B"/>
    <w:rsid w:val="001A2EF9"/>
    <w:rsid w:val="001C097C"/>
    <w:rsid w:val="001D15E6"/>
    <w:rsid w:val="001E0EED"/>
    <w:rsid w:val="001F6834"/>
    <w:rsid w:val="00222C89"/>
    <w:rsid w:val="00260710"/>
    <w:rsid w:val="0026392F"/>
    <w:rsid w:val="00265B10"/>
    <w:rsid w:val="00280662"/>
    <w:rsid w:val="002835EE"/>
    <w:rsid w:val="0029094A"/>
    <w:rsid w:val="002926EB"/>
    <w:rsid w:val="002B3BA3"/>
    <w:rsid w:val="002B6F09"/>
    <w:rsid w:val="002D4C26"/>
    <w:rsid w:val="002E7B06"/>
    <w:rsid w:val="002F0709"/>
    <w:rsid w:val="002F4429"/>
    <w:rsid w:val="002F68C3"/>
    <w:rsid w:val="003101BA"/>
    <w:rsid w:val="00310509"/>
    <w:rsid w:val="003151FC"/>
    <w:rsid w:val="00327361"/>
    <w:rsid w:val="0033011D"/>
    <w:rsid w:val="00330A72"/>
    <w:rsid w:val="00336FA8"/>
    <w:rsid w:val="00343E4B"/>
    <w:rsid w:val="00344385"/>
    <w:rsid w:val="00345B63"/>
    <w:rsid w:val="00350832"/>
    <w:rsid w:val="00353289"/>
    <w:rsid w:val="003571CD"/>
    <w:rsid w:val="00357EC8"/>
    <w:rsid w:val="003634ED"/>
    <w:rsid w:val="0037076F"/>
    <w:rsid w:val="0038679B"/>
    <w:rsid w:val="0039415C"/>
    <w:rsid w:val="00394F53"/>
    <w:rsid w:val="00397A45"/>
    <w:rsid w:val="003A702A"/>
    <w:rsid w:val="003A7FC4"/>
    <w:rsid w:val="003B656C"/>
    <w:rsid w:val="003D7CD9"/>
    <w:rsid w:val="003D7EDE"/>
    <w:rsid w:val="003F353C"/>
    <w:rsid w:val="003F5AE5"/>
    <w:rsid w:val="003F742C"/>
    <w:rsid w:val="00410522"/>
    <w:rsid w:val="00413D04"/>
    <w:rsid w:val="0042227F"/>
    <w:rsid w:val="00424642"/>
    <w:rsid w:val="00430346"/>
    <w:rsid w:val="00430793"/>
    <w:rsid w:val="004307FF"/>
    <w:rsid w:val="00433F19"/>
    <w:rsid w:val="0044528D"/>
    <w:rsid w:val="004456BB"/>
    <w:rsid w:val="00480D4A"/>
    <w:rsid w:val="00484C8B"/>
    <w:rsid w:val="00485616"/>
    <w:rsid w:val="004A3824"/>
    <w:rsid w:val="004A63F5"/>
    <w:rsid w:val="004B268B"/>
    <w:rsid w:val="004B2989"/>
    <w:rsid w:val="004B38C9"/>
    <w:rsid w:val="004E5DA9"/>
    <w:rsid w:val="004E623E"/>
    <w:rsid w:val="004F113F"/>
    <w:rsid w:val="00523AAD"/>
    <w:rsid w:val="00527AD9"/>
    <w:rsid w:val="00534208"/>
    <w:rsid w:val="0055294F"/>
    <w:rsid w:val="00556C2C"/>
    <w:rsid w:val="00575A77"/>
    <w:rsid w:val="005A660D"/>
    <w:rsid w:val="005C005F"/>
    <w:rsid w:val="005D1828"/>
    <w:rsid w:val="005D61A9"/>
    <w:rsid w:val="005F0C5F"/>
    <w:rsid w:val="005F2624"/>
    <w:rsid w:val="005F6CB0"/>
    <w:rsid w:val="00601006"/>
    <w:rsid w:val="00607846"/>
    <w:rsid w:val="006265CC"/>
    <w:rsid w:val="00631AC2"/>
    <w:rsid w:val="00636407"/>
    <w:rsid w:val="0063712A"/>
    <w:rsid w:val="00637F0D"/>
    <w:rsid w:val="00644EFE"/>
    <w:rsid w:val="00646C9A"/>
    <w:rsid w:val="0065155A"/>
    <w:rsid w:val="00654FDB"/>
    <w:rsid w:val="006559ED"/>
    <w:rsid w:val="006853D3"/>
    <w:rsid w:val="00690D6F"/>
    <w:rsid w:val="006D00E0"/>
    <w:rsid w:val="006D70A7"/>
    <w:rsid w:val="006D7260"/>
    <w:rsid w:val="006D7CB2"/>
    <w:rsid w:val="006E475A"/>
    <w:rsid w:val="006E6011"/>
    <w:rsid w:val="006F2843"/>
    <w:rsid w:val="006F6373"/>
    <w:rsid w:val="00700CC9"/>
    <w:rsid w:val="00706FFC"/>
    <w:rsid w:val="007074A3"/>
    <w:rsid w:val="00730AC8"/>
    <w:rsid w:val="007341FE"/>
    <w:rsid w:val="00753BC1"/>
    <w:rsid w:val="00755A2B"/>
    <w:rsid w:val="007605E5"/>
    <w:rsid w:val="00762196"/>
    <w:rsid w:val="00766A0D"/>
    <w:rsid w:val="00782C93"/>
    <w:rsid w:val="007A5136"/>
    <w:rsid w:val="007C4619"/>
    <w:rsid w:val="007C5442"/>
    <w:rsid w:val="007F2C7E"/>
    <w:rsid w:val="007F5430"/>
    <w:rsid w:val="007F686F"/>
    <w:rsid w:val="007F6E62"/>
    <w:rsid w:val="008054B9"/>
    <w:rsid w:val="00810FB8"/>
    <w:rsid w:val="0081698A"/>
    <w:rsid w:val="00817371"/>
    <w:rsid w:val="008205F6"/>
    <w:rsid w:val="00822D11"/>
    <w:rsid w:val="0083154F"/>
    <w:rsid w:val="00845234"/>
    <w:rsid w:val="00847B2C"/>
    <w:rsid w:val="00847DCF"/>
    <w:rsid w:val="008525A7"/>
    <w:rsid w:val="0085487A"/>
    <w:rsid w:val="00856AAF"/>
    <w:rsid w:val="00857454"/>
    <w:rsid w:val="00857B75"/>
    <w:rsid w:val="008922F3"/>
    <w:rsid w:val="008A4FB8"/>
    <w:rsid w:val="008C0C99"/>
    <w:rsid w:val="008F4ADB"/>
    <w:rsid w:val="008F5AE7"/>
    <w:rsid w:val="009027AD"/>
    <w:rsid w:val="00911A6B"/>
    <w:rsid w:val="0091287F"/>
    <w:rsid w:val="00912D42"/>
    <w:rsid w:val="00920F1F"/>
    <w:rsid w:val="009210D6"/>
    <w:rsid w:val="00926BFD"/>
    <w:rsid w:val="00935B9D"/>
    <w:rsid w:val="009410BD"/>
    <w:rsid w:val="00942769"/>
    <w:rsid w:val="009522D9"/>
    <w:rsid w:val="00967744"/>
    <w:rsid w:val="00985C5E"/>
    <w:rsid w:val="0099307D"/>
    <w:rsid w:val="009977E5"/>
    <w:rsid w:val="009A5676"/>
    <w:rsid w:val="009A73FC"/>
    <w:rsid w:val="009B1500"/>
    <w:rsid w:val="009B795A"/>
    <w:rsid w:val="009C0CC9"/>
    <w:rsid w:val="009C3C4F"/>
    <w:rsid w:val="009D721E"/>
    <w:rsid w:val="009F3DBE"/>
    <w:rsid w:val="00A024C8"/>
    <w:rsid w:val="00A0386C"/>
    <w:rsid w:val="00A04512"/>
    <w:rsid w:val="00A04AC8"/>
    <w:rsid w:val="00A10E98"/>
    <w:rsid w:val="00A1582A"/>
    <w:rsid w:val="00A2128F"/>
    <w:rsid w:val="00A23335"/>
    <w:rsid w:val="00A27FB9"/>
    <w:rsid w:val="00A357B1"/>
    <w:rsid w:val="00A42260"/>
    <w:rsid w:val="00A43DC0"/>
    <w:rsid w:val="00A463E7"/>
    <w:rsid w:val="00A6032D"/>
    <w:rsid w:val="00A67CAA"/>
    <w:rsid w:val="00A74167"/>
    <w:rsid w:val="00A7509A"/>
    <w:rsid w:val="00A87E21"/>
    <w:rsid w:val="00A906F4"/>
    <w:rsid w:val="00A958B8"/>
    <w:rsid w:val="00A971FA"/>
    <w:rsid w:val="00AA51BB"/>
    <w:rsid w:val="00AA5677"/>
    <w:rsid w:val="00AC397C"/>
    <w:rsid w:val="00AC47AD"/>
    <w:rsid w:val="00AC7C40"/>
    <w:rsid w:val="00AF090B"/>
    <w:rsid w:val="00AF2D39"/>
    <w:rsid w:val="00B04769"/>
    <w:rsid w:val="00B04895"/>
    <w:rsid w:val="00B32E86"/>
    <w:rsid w:val="00B3548C"/>
    <w:rsid w:val="00B4179A"/>
    <w:rsid w:val="00B51813"/>
    <w:rsid w:val="00B519F7"/>
    <w:rsid w:val="00B56732"/>
    <w:rsid w:val="00B646E2"/>
    <w:rsid w:val="00B66B3C"/>
    <w:rsid w:val="00B7459A"/>
    <w:rsid w:val="00B82C9B"/>
    <w:rsid w:val="00B83293"/>
    <w:rsid w:val="00B86F4F"/>
    <w:rsid w:val="00B9011A"/>
    <w:rsid w:val="00B938EE"/>
    <w:rsid w:val="00B94C65"/>
    <w:rsid w:val="00B96A79"/>
    <w:rsid w:val="00BB6924"/>
    <w:rsid w:val="00BD60D5"/>
    <w:rsid w:val="00BE53DB"/>
    <w:rsid w:val="00BF1414"/>
    <w:rsid w:val="00BF30FF"/>
    <w:rsid w:val="00BF798D"/>
    <w:rsid w:val="00C11A24"/>
    <w:rsid w:val="00C506AB"/>
    <w:rsid w:val="00C63DDF"/>
    <w:rsid w:val="00C66606"/>
    <w:rsid w:val="00C82078"/>
    <w:rsid w:val="00CA0F43"/>
    <w:rsid w:val="00CA13B5"/>
    <w:rsid w:val="00CA41D1"/>
    <w:rsid w:val="00CA5C9F"/>
    <w:rsid w:val="00CB15BE"/>
    <w:rsid w:val="00CB5779"/>
    <w:rsid w:val="00CC1C5A"/>
    <w:rsid w:val="00CD6214"/>
    <w:rsid w:val="00CE0ED4"/>
    <w:rsid w:val="00CF5E78"/>
    <w:rsid w:val="00CF7988"/>
    <w:rsid w:val="00D01F2D"/>
    <w:rsid w:val="00D02645"/>
    <w:rsid w:val="00D14E5B"/>
    <w:rsid w:val="00D161BA"/>
    <w:rsid w:val="00D2699E"/>
    <w:rsid w:val="00D2776A"/>
    <w:rsid w:val="00D31AF8"/>
    <w:rsid w:val="00D3213F"/>
    <w:rsid w:val="00D35FF0"/>
    <w:rsid w:val="00D374D7"/>
    <w:rsid w:val="00D429DA"/>
    <w:rsid w:val="00D42D67"/>
    <w:rsid w:val="00D61DFA"/>
    <w:rsid w:val="00D61F9A"/>
    <w:rsid w:val="00D75D02"/>
    <w:rsid w:val="00D76082"/>
    <w:rsid w:val="00D77573"/>
    <w:rsid w:val="00D84CF5"/>
    <w:rsid w:val="00D85DFA"/>
    <w:rsid w:val="00D86FBA"/>
    <w:rsid w:val="00DA03BC"/>
    <w:rsid w:val="00DA7019"/>
    <w:rsid w:val="00DB5350"/>
    <w:rsid w:val="00DB5491"/>
    <w:rsid w:val="00DB668F"/>
    <w:rsid w:val="00DC253D"/>
    <w:rsid w:val="00DC7977"/>
    <w:rsid w:val="00DD7FC0"/>
    <w:rsid w:val="00DE465D"/>
    <w:rsid w:val="00E016B0"/>
    <w:rsid w:val="00E10049"/>
    <w:rsid w:val="00E24469"/>
    <w:rsid w:val="00E35FD2"/>
    <w:rsid w:val="00E53BBA"/>
    <w:rsid w:val="00E57A6F"/>
    <w:rsid w:val="00E61631"/>
    <w:rsid w:val="00E72B39"/>
    <w:rsid w:val="00E75F29"/>
    <w:rsid w:val="00E8696C"/>
    <w:rsid w:val="00E90AD4"/>
    <w:rsid w:val="00E91F57"/>
    <w:rsid w:val="00E94DDC"/>
    <w:rsid w:val="00EB31B5"/>
    <w:rsid w:val="00EB444C"/>
    <w:rsid w:val="00EC12A5"/>
    <w:rsid w:val="00EE4444"/>
    <w:rsid w:val="00F0207C"/>
    <w:rsid w:val="00F0238C"/>
    <w:rsid w:val="00F07739"/>
    <w:rsid w:val="00F15298"/>
    <w:rsid w:val="00F24ACD"/>
    <w:rsid w:val="00F42E0F"/>
    <w:rsid w:val="00F5141C"/>
    <w:rsid w:val="00F52213"/>
    <w:rsid w:val="00F575A6"/>
    <w:rsid w:val="00F6531E"/>
    <w:rsid w:val="00F65CF6"/>
    <w:rsid w:val="00F75671"/>
    <w:rsid w:val="00F84052"/>
    <w:rsid w:val="00F858FF"/>
    <w:rsid w:val="00F93366"/>
    <w:rsid w:val="00FA3B00"/>
    <w:rsid w:val="00FA50C5"/>
    <w:rsid w:val="00FA65D7"/>
    <w:rsid w:val="00FB4EF1"/>
    <w:rsid w:val="00FD5F40"/>
    <w:rsid w:val="00FE0703"/>
    <w:rsid w:val="00FF5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71439"/>
  <w15:chartTrackingRefBased/>
  <w15:docId w15:val="{C87D75BE-7614-5742-A11C-5DA522FFF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6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79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673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4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9</TotalTime>
  <Pages>3</Pages>
  <Words>930</Words>
  <Characters>530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elnick</dc:creator>
  <cp:keywords/>
  <dc:description/>
  <cp:lastModifiedBy>Emily Melnick</cp:lastModifiedBy>
  <cp:revision>82</cp:revision>
  <dcterms:created xsi:type="dcterms:W3CDTF">2024-03-25T20:45:00Z</dcterms:created>
  <dcterms:modified xsi:type="dcterms:W3CDTF">2024-06-18T20:57:00Z</dcterms:modified>
</cp:coreProperties>
</file>